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E3258" w14:textId="55331266" w:rsidR="004E4F1E" w:rsidRPr="007B1F41" w:rsidRDefault="00E74AD7">
      <w:pPr>
        <w:rPr>
          <w:color w:val="000000" w:themeColor="text1"/>
        </w:rPr>
      </w:pPr>
      <w:r w:rsidRPr="007B1F41">
        <w:rPr>
          <w:rFonts w:hint="eastAsia"/>
          <w:noProof/>
          <w:color w:val="000000" w:themeColor="text1"/>
        </w:rPr>
        <w:drawing>
          <wp:inline distT="0" distB="0" distL="0" distR="0" wp14:anchorId="2355AF98" wp14:editId="62B2F7CA">
            <wp:extent cx="5274310" cy="7458710"/>
            <wp:effectExtent l="0" t="0" r="2540" b="8890"/>
            <wp:docPr id="11292722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272251" name="图片 11292722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6586C" w14:textId="321CFE4B" w:rsidR="00E74AD7" w:rsidRPr="007B1F41" w:rsidRDefault="00E74AD7">
      <w:pPr>
        <w:rPr>
          <w:color w:val="000000" w:themeColor="text1"/>
        </w:rPr>
      </w:pPr>
      <w:r w:rsidRPr="007B1F41">
        <w:rPr>
          <w:rFonts w:hint="eastAsia"/>
          <w:color w:val="000000" w:themeColor="text1"/>
        </w:rPr>
        <w:t>Supplemental Figure S1. Subgroup analyses for in-hospital mortality in the eICU-CRD cohort.</w:t>
      </w:r>
    </w:p>
    <w:p w14:paraId="1D544808" w14:textId="77777777" w:rsidR="00E74AD7" w:rsidRPr="007B1F41" w:rsidRDefault="00E74AD7">
      <w:pPr>
        <w:widowControl/>
        <w:jc w:val="left"/>
        <w:rPr>
          <w:color w:val="000000" w:themeColor="text1"/>
        </w:rPr>
      </w:pPr>
      <w:r w:rsidRPr="007B1F41">
        <w:rPr>
          <w:rFonts w:hint="eastAsia"/>
          <w:color w:val="000000" w:themeColor="text1"/>
        </w:rPr>
        <w:br w:type="page"/>
      </w:r>
    </w:p>
    <w:p w14:paraId="047B5A76" w14:textId="77777777" w:rsidR="00E74AD7" w:rsidRPr="007B1F41" w:rsidRDefault="00E74AD7" w:rsidP="00E74AD7">
      <w:pPr>
        <w:widowControl/>
        <w:textAlignment w:val="bottom"/>
        <w:rPr>
          <w:color w:val="000000" w:themeColor="text1"/>
          <w:kern w:val="0"/>
          <w:sz w:val="20"/>
          <w:szCs w:val="20"/>
        </w:rPr>
      </w:pPr>
      <w:r w:rsidRPr="007B1F41">
        <w:rPr>
          <w:color w:val="000000" w:themeColor="text1"/>
          <w:kern w:val="0"/>
          <w:sz w:val="20"/>
          <w:szCs w:val="20"/>
        </w:rPr>
        <w:t>Table S1. Distribution of ICD codes for non-traumatic subarachnoid hemorrhage in the study population</w:t>
      </w:r>
      <w:r w:rsidRPr="007B1F41">
        <w:rPr>
          <w:rFonts w:hint="eastAsia"/>
          <w:color w:val="000000" w:themeColor="text1"/>
          <w:kern w:val="0"/>
          <w:sz w:val="20"/>
          <w:szCs w:val="20"/>
        </w:rPr>
        <w:t xml:space="preserve"> of </w:t>
      </w:r>
      <w:r w:rsidRPr="007B1F41">
        <w:rPr>
          <w:color w:val="000000" w:themeColor="text1"/>
          <w:kern w:val="0"/>
          <w:sz w:val="20"/>
          <w:szCs w:val="20"/>
        </w:rPr>
        <w:t xml:space="preserve">the MIMIC-IV cohort </w:t>
      </w:r>
    </w:p>
    <w:tbl>
      <w:tblPr>
        <w:tblW w:w="7939" w:type="dxa"/>
        <w:jc w:val="center"/>
        <w:tblLook w:val="04A0" w:firstRow="1" w:lastRow="0" w:firstColumn="1" w:lastColumn="0" w:noHBand="0" w:noVBand="1"/>
      </w:tblPr>
      <w:tblGrid>
        <w:gridCol w:w="4922"/>
        <w:gridCol w:w="3017"/>
      </w:tblGrid>
      <w:tr w:rsidR="007B1F41" w:rsidRPr="007B1F41" w14:paraId="73119097" w14:textId="77777777">
        <w:trPr>
          <w:trHeight w:val="408"/>
          <w:jc w:val="center"/>
        </w:trPr>
        <w:tc>
          <w:tcPr>
            <w:tcW w:w="49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0B4A128C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ICD CODE</w:t>
            </w:r>
            <w:r w:rsidRPr="007B1F41">
              <w:rPr>
                <w:rFonts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33B648BF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7B1F41">
              <w:rPr>
                <w:color w:val="000000" w:themeColor="text1"/>
                <w:kern w:val="0"/>
                <w:sz w:val="20"/>
                <w:szCs w:val="20"/>
              </w:rPr>
              <w:t>ount</w:t>
            </w:r>
          </w:p>
        </w:tc>
      </w:tr>
      <w:tr w:rsidR="007B1F41" w:rsidRPr="007B1F41" w14:paraId="1A1B24B9" w14:textId="77777777">
        <w:trPr>
          <w:trHeight w:val="389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3E4DC75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9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DEA21AF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234</w:t>
            </w:r>
          </w:p>
        </w:tc>
      </w:tr>
      <w:tr w:rsidR="007B1F41" w:rsidRPr="007B1F41" w14:paraId="573B1866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E5C8149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430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DD88A36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</w:tr>
      <w:tr w:rsidR="007B1F41" w:rsidRPr="007B1F41" w14:paraId="10A3B245" w14:textId="77777777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123F8A5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8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C068186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</w:tr>
      <w:tr w:rsidR="007B1F41" w:rsidRPr="007B1F41" w14:paraId="438988DE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2FACA91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A3A2426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</w:tr>
      <w:tr w:rsidR="007B1F41" w:rsidRPr="007B1F41" w14:paraId="12F6042F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E5475EF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6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93CF7A9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7B1F41" w:rsidRPr="007B1F41" w14:paraId="5A0E8068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30B473C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3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2B87933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  <w:tr w:rsidR="007B1F41" w:rsidRPr="007B1F41" w14:paraId="5D606C4D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960EF51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1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6C9F8F4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7B1F41" w:rsidRPr="007B1F41" w14:paraId="0E2423FD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727A0A3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1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64A5ED0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7B1F41" w:rsidRPr="007B1F41" w14:paraId="322C888A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B854CE5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3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3E3B891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7B1F41" w:rsidRPr="007B1F41" w14:paraId="781BA616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17EE541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4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C2DE7A0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7B1F41" w:rsidRPr="007B1F41" w14:paraId="0E8BAADA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7BF8656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7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918441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7B1F41" w:rsidRPr="007B1F41" w14:paraId="6A5CD9D3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F261CA1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424FF25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7B1F41" w:rsidRPr="007B1F41" w14:paraId="4EFC674A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71D5404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5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B2CC133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7B1F41" w:rsidRPr="007B1F41" w14:paraId="3CC9F784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41370B4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5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8D775AB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7B1F41" w:rsidRPr="007B1F41" w14:paraId="1B3AE915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B2946FD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2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952F0D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7B1F41" w:rsidRPr="007B1F41" w14:paraId="0387E32B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E0C788F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0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F79ED0C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7B1F41" w:rsidRPr="007B1F41" w14:paraId="0D999AD1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F229B33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A8BE4E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7B1F41" w:rsidRPr="007B1F41" w14:paraId="583BB145" w14:textId="77777777">
        <w:trPr>
          <w:trHeight w:val="3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8D50DA7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1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079B5AF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B1F41" w:rsidRPr="007B1F41" w14:paraId="4F920EC9" w14:textId="77777777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050C94D7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 xml:space="preserve">I602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4EB6A2D8" w14:textId="77777777" w:rsidR="00E74AD7" w:rsidRPr="007B1F41" w:rsidRDefault="00E74AD7">
            <w:pPr>
              <w:widowControl/>
              <w:ind w:firstLine="400"/>
              <w:textAlignment w:val="bottom"/>
              <w:rPr>
                <w:color w:val="000000" w:themeColor="text1"/>
                <w:sz w:val="20"/>
                <w:szCs w:val="20"/>
              </w:rPr>
            </w:pPr>
            <w:r w:rsidRPr="007B1F41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14:paraId="314E1873" w14:textId="77777777" w:rsidR="00E74AD7" w:rsidRPr="007B1F41" w:rsidRDefault="00E74AD7" w:rsidP="00E74AD7">
      <w:pPr>
        <w:widowControl/>
        <w:textAlignment w:val="bottom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7B1F41">
        <w:rPr>
          <w:rFonts w:hint="eastAsia"/>
          <w:color w:val="000000" w:themeColor="text1"/>
          <w:kern w:val="0"/>
          <w:sz w:val="20"/>
          <w:szCs w:val="20"/>
        </w:rPr>
        <w:t xml:space="preserve">a: </w:t>
      </w:r>
      <w:r w:rsidRPr="007B1F41">
        <w:rPr>
          <w:color w:val="000000" w:themeColor="text1"/>
          <w:kern w:val="0"/>
          <w:sz w:val="20"/>
          <w:szCs w:val="20"/>
        </w:rPr>
        <w:t>International Classification of Diseases</w:t>
      </w:r>
      <w:r w:rsidRPr="007B1F41">
        <w:rPr>
          <w:rFonts w:hint="eastAsia"/>
          <w:color w:val="000000" w:themeColor="text1"/>
          <w:kern w:val="0"/>
          <w:sz w:val="20"/>
          <w:szCs w:val="20"/>
        </w:rPr>
        <w:t xml:space="preserve">; </w:t>
      </w:r>
      <w:r w:rsidRPr="007B1F41">
        <w:rPr>
          <w:color w:val="000000" w:themeColor="text1"/>
          <w:kern w:val="0"/>
          <w:sz w:val="20"/>
          <w:szCs w:val="20"/>
        </w:rPr>
        <w:t>Some patients were assigned more than one ICD-10 code for non-traumatic subarachnoid hemorrhage during the same hospitalization. Each patient was counted only once for cohort inclusion, while all recorded ICD codes were retained for descriptive purposes in this table.</w:t>
      </w:r>
    </w:p>
    <w:p w14:paraId="07B12675" w14:textId="77777777" w:rsidR="00E74AD7" w:rsidRPr="007B1F41" w:rsidRDefault="00E74AD7">
      <w:pPr>
        <w:rPr>
          <w:color w:val="000000" w:themeColor="text1"/>
        </w:rPr>
      </w:pPr>
    </w:p>
    <w:p w14:paraId="3EF61A44" w14:textId="382B5AAB" w:rsidR="00E74AD7" w:rsidRPr="007B1F41" w:rsidRDefault="00E74AD7" w:rsidP="00E74AD7">
      <w:pPr>
        <w:pStyle w:val="NormalWeb"/>
        <w:rPr>
          <w:color w:val="000000" w:themeColor="text1"/>
          <w:shd w:val="clear" w:color="auto" w:fill="FFFFFF"/>
        </w:rPr>
      </w:pPr>
      <w:r w:rsidRPr="007B1F41">
        <w:rPr>
          <w:color w:val="000000" w:themeColor="text1"/>
          <w:shd w:val="clear" w:color="auto" w:fill="FFFFFF"/>
        </w:rPr>
        <w:t>Table S</w:t>
      </w:r>
      <w:r w:rsidR="007B1F41">
        <w:rPr>
          <w:color w:val="000000" w:themeColor="text1"/>
          <w:shd w:val="clear" w:color="auto" w:fill="FFFFFF"/>
        </w:rPr>
        <w:t>2</w:t>
      </w:r>
      <w:r w:rsidRPr="007B1F41">
        <w:rPr>
          <w:color w:val="000000" w:themeColor="text1"/>
          <w:shd w:val="clear" w:color="auto" w:fill="FFFFFF"/>
        </w:rPr>
        <w:t>. Comparison of mortality outcomes between heparin and non-heparin groups in patients with hospital length of stay &lt;72 hours and ≥72 hours.</w:t>
      </w:r>
    </w:p>
    <w:tbl>
      <w:tblPr>
        <w:tblStyle w:val="TableGrid"/>
        <w:tblW w:w="6306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385"/>
        <w:gridCol w:w="1622"/>
        <w:gridCol w:w="1713"/>
        <w:gridCol w:w="1246"/>
        <w:gridCol w:w="1356"/>
        <w:gridCol w:w="1231"/>
        <w:gridCol w:w="923"/>
      </w:tblGrid>
      <w:tr w:rsidR="007B1F41" w:rsidRPr="007B1F41" w14:paraId="1C3D563F" w14:textId="77777777">
        <w:trPr>
          <w:trHeight w:val="930"/>
          <w:jc w:val="center"/>
        </w:trPr>
        <w:tc>
          <w:tcPr>
            <w:tcW w:w="2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025A804B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Outcome</w:t>
            </w:r>
          </w:p>
        </w:tc>
        <w:tc>
          <w:tcPr>
            <w:tcW w:w="16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4F86BB3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Los</w:t>
            </w:r>
            <w:r w:rsidRPr="007B1F41">
              <w:rPr>
                <w:rFonts w:hint="eastAsia"/>
                <w:color w:val="000000" w:themeColor="text1"/>
                <w:vertAlign w:val="superscript"/>
              </w:rPr>
              <w:t>a</w:t>
            </w:r>
            <w:r w:rsidRPr="007B1F41">
              <w:rPr>
                <w:color w:val="000000" w:themeColor="text1"/>
              </w:rPr>
              <w:t>&lt;72h Overall Mortality (%)</w:t>
            </w:r>
          </w:p>
        </w:tc>
        <w:tc>
          <w:tcPr>
            <w:tcW w:w="17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2948A38C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Los&gt;=72h Mortality (%)</w:t>
            </w:r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2B70374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i/>
                <w:iCs/>
                <w:color w:val="000000" w:themeColor="text1"/>
              </w:rPr>
              <w:t xml:space="preserve">P </w:t>
            </w:r>
            <w:r w:rsidRPr="007B1F41">
              <w:rPr>
                <w:color w:val="000000" w:themeColor="text1"/>
              </w:rPr>
              <w:t>value</w:t>
            </w:r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220C71ED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Non-heparin Mortality (%)</w:t>
            </w:r>
          </w:p>
        </w:tc>
        <w:tc>
          <w:tcPr>
            <w:tcW w:w="12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27B6371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Heparin Mortality (%)</w:t>
            </w:r>
          </w:p>
        </w:tc>
        <w:tc>
          <w:tcPr>
            <w:tcW w:w="9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2A2D7CA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i/>
                <w:iCs/>
                <w:color w:val="000000" w:themeColor="text1"/>
              </w:rPr>
              <w:t>P</w:t>
            </w:r>
            <w:r w:rsidRPr="007B1F41">
              <w:rPr>
                <w:color w:val="000000" w:themeColor="text1"/>
              </w:rPr>
              <w:t xml:space="preserve"> </w:t>
            </w:r>
            <w:r w:rsidRPr="007B1F41">
              <w:rPr>
                <w:rFonts w:hint="eastAsia"/>
                <w:color w:val="000000" w:themeColor="text1"/>
              </w:rPr>
              <w:t>v</w:t>
            </w:r>
            <w:r w:rsidRPr="007B1F41">
              <w:rPr>
                <w:color w:val="000000" w:themeColor="text1"/>
              </w:rPr>
              <w:t>alue</w:t>
            </w:r>
          </w:p>
        </w:tc>
      </w:tr>
      <w:tr w:rsidR="007B1F41" w:rsidRPr="007B1F41" w14:paraId="5E9B7591" w14:textId="77777777">
        <w:trPr>
          <w:trHeight w:val="331"/>
          <w:jc w:val="center"/>
        </w:trPr>
        <w:tc>
          <w:tcPr>
            <w:tcW w:w="2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227E02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 xml:space="preserve">In-hospital </w:t>
            </w:r>
            <w:r w:rsidRPr="007B1F41">
              <w:rPr>
                <w:rFonts w:eastAsia="Calibri"/>
                <w:color w:val="000000" w:themeColor="text1"/>
              </w:rPr>
              <w:t>(MIMIC-IV)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490BBC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4(56.80)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412A0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bCs/>
                <w:color w:val="000000" w:themeColor="text1"/>
              </w:rPr>
              <w:t>89 (14.1)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5B4A1C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&lt;0.001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36E0AD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1 (60.0)</w:t>
            </w: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5611C9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3 (30.0)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F503B0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0.095</w:t>
            </w:r>
          </w:p>
        </w:tc>
      </w:tr>
      <w:tr w:rsidR="007B1F41" w:rsidRPr="007B1F41" w14:paraId="7EFC6986" w14:textId="77777777">
        <w:trPr>
          <w:trHeight w:val="322"/>
          <w:jc w:val="center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FA149E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 xml:space="preserve">28-day </w:t>
            </w:r>
            <w:r w:rsidRPr="007B1F41">
              <w:rPr>
                <w:rFonts w:eastAsia="Calibri"/>
                <w:color w:val="000000" w:themeColor="text1"/>
              </w:rPr>
              <w:t>(MIMIC-IV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F5BC2D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6(58.9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40EED4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bCs/>
                <w:color w:val="000000" w:themeColor="text1"/>
              </w:rPr>
              <w:t>97 (15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1704D2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20C2E8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3 (62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E21739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3 (3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A1B07C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0.086</w:t>
            </w:r>
          </w:p>
        </w:tc>
      </w:tr>
      <w:tr w:rsidR="007B1F41" w:rsidRPr="007B1F41" w14:paraId="3844707A" w14:textId="77777777">
        <w:trPr>
          <w:trHeight w:val="322"/>
          <w:jc w:val="center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6929C6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 xml:space="preserve">90-day </w:t>
            </w:r>
            <w:r w:rsidRPr="007B1F41">
              <w:rPr>
                <w:rFonts w:eastAsia="Calibri"/>
                <w:color w:val="000000" w:themeColor="text1"/>
              </w:rPr>
              <w:t>(MIMIC-IV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746094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7(6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A9EAD4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bCs/>
                <w:color w:val="000000" w:themeColor="text1"/>
              </w:rPr>
              <w:t>126 (19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A2916C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B19DE0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4 (6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025259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3 (3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1DEE1C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0.083</w:t>
            </w:r>
          </w:p>
        </w:tc>
      </w:tr>
      <w:tr w:rsidR="007B1F41" w:rsidRPr="007B1F41" w14:paraId="69F4039E" w14:textId="77777777">
        <w:trPr>
          <w:trHeight w:val="322"/>
          <w:jc w:val="center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9BDD06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 xml:space="preserve">180-day </w:t>
            </w:r>
            <w:r w:rsidRPr="007B1F41">
              <w:rPr>
                <w:rFonts w:eastAsia="Calibri"/>
                <w:color w:val="000000" w:themeColor="text1"/>
              </w:rPr>
              <w:t>(MIMIC-IV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7B0DD0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7(6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CDCE36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bCs/>
                <w:color w:val="000000" w:themeColor="text1"/>
              </w:rPr>
              <w:t>139 (2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6CCBCE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D35DAD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4 (6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BD8665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3 (3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D9B4A4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0.083</w:t>
            </w:r>
          </w:p>
        </w:tc>
      </w:tr>
      <w:tr w:rsidR="007B1F41" w:rsidRPr="007B1F41" w14:paraId="22D1BFB7" w14:textId="77777777">
        <w:trPr>
          <w:trHeight w:val="322"/>
          <w:jc w:val="center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3BB0F8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 xml:space="preserve">365-day </w:t>
            </w:r>
            <w:r w:rsidRPr="007B1F41">
              <w:rPr>
                <w:rFonts w:eastAsia="Calibri"/>
                <w:color w:val="000000" w:themeColor="text1"/>
              </w:rPr>
              <w:t>(MIMIC-IV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00FB7F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7(6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BD3C70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bCs/>
                <w:color w:val="000000" w:themeColor="text1"/>
              </w:rPr>
              <w:t>152 (24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C44D90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E03B9F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54(6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5BFFFC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3 (3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780E85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0.083</w:t>
            </w:r>
          </w:p>
        </w:tc>
      </w:tr>
      <w:tr w:rsidR="007B1F41" w:rsidRPr="007B1F41" w14:paraId="7D20BCA8" w14:textId="77777777">
        <w:trPr>
          <w:trHeight w:val="443"/>
          <w:jc w:val="center"/>
        </w:trPr>
        <w:tc>
          <w:tcPr>
            <w:tcW w:w="24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63B484C1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 xml:space="preserve">In-hospital </w:t>
            </w:r>
            <w:r w:rsidRPr="007B1F41">
              <w:rPr>
                <w:rFonts w:eastAsia="Calibri"/>
                <w:color w:val="000000" w:themeColor="text1"/>
              </w:rPr>
              <w:t>(eICU-CRD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F55BF93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64(41.0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7A32D9D" w14:textId="77777777" w:rsidR="00E74AD7" w:rsidRPr="007B1F41" w:rsidRDefault="00E74AD7">
            <w:pPr>
              <w:pStyle w:val="NormalWeb"/>
              <w:spacing w:after="120" w:afterAutospacing="0"/>
              <w:rPr>
                <w:bCs/>
                <w:color w:val="000000" w:themeColor="text1"/>
              </w:rPr>
            </w:pPr>
            <w:r w:rsidRPr="007B1F41">
              <w:rPr>
                <w:color w:val="000000" w:themeColor="text1"/>
              </w:rPr>
              <w:t>84 (14.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0A19B741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797FC93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62(41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CC16393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2(40.0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215E5E0" w14:textId="77777777" w:rsidR="00E74AD7" w:rsidRPr="007B1F41" w:rsidRDefault="00E74AD7">
            <w:pPr>
              <w:pStyle w:val="NormalWeb"/>
              <w:spacing w:after="120" w:afterAutospacing="0"/>
              <w:rPr>
                <w:color w:val="000000" w:themeColor="text1"/>
              </w:rPr>
            </w:pPr>
            <w:r w:rsidRPr="007B1F41">
              <w:rPr>
                <w:color w:val="000000" w:themeColor="text1"/>
              </w:rPr>
              <w:t>1.000</w:t>
            </w:r>
          </w:p>
        </w:tc>
      </w:tr>
    </w:tbl>
    <w:p w14:paraId="6BF263A7" w14:textId="77777777" w:rsidR="00E74AD7" w:rsidRPr="007B1F41" w:rsidRDefault="00E74AD7" w:rsidP="00E74AD7">
      <w:pPr>
        <w:rPr>
          <w:rFonts w:ascii="Times New Roman" w:hAnsi="Times New Roman" w:cs="Times New Roman"/>
          <w:color w:val="000000" w:themeColor="text1"/>
          <w:szCs w:val="21"/>
        </w:rPr>
      </w:pPr>
      <w:r w:rsidRPr="007B1F41">
        <w:rPr>
          <w:rFonts w:hint="eastAsia"/>
          <w:color w:val="000000" w:themeColor="text1"/>
        </w:rPr>
        <w:t xml:space="preserve">a: </w:t>
      </w:r>
      <w:r w:rsidRPr="007B1F41">
        <w:rPr>
          <w:color w:val="000000" w:themeColor="text1"/>
        </w:rPr>
        <w:t>length of stay</w:t>
      </w:r>
      <w:r w:rsidRPr="007B1F41">
        <w:rPr>
          <w:rFonts w:hint="eastAsia"/>
          <w:color w:val="000000" w:themeColor="text1"/>
        </w:rPr>
        <w:t>.</w:t>
      </w:r>
    </w:p>
    <w:p w14:paraId="02F4A38B" w14:textId="77777777" w:rsidR="00E74AD7" w:rsidRPr="007B1F41" w:rsidRDefault="00E74AD7">
      <w:pPr>
        <w:rPr>
          <w:color w:val="000000" w:themeColor="text1"/>
        </w:rPr>
      </w:pPr>
    </w:p>
    <w:p w14:paraId="374CAA9F" w14:textId="77777777" w:rsidR="00E74AD7" w:rsidRPr="007B1F41" w:rsidRDefault="00E74AD7" w:rsidP="00E74AD7">
      <w:pPr>
        <w:rPr>
          <w:rFonts w:ascii="Times New Roman" w:eastAsia="Calibri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Calibri" w:hAnsi="Times New Roman"/>
          <w:b/>
          <w:bCs/>
          <w:color w:val="000000" w:themeColor="text1"/>
          <w:sz w:val="20"/>
          <w:szCs w:val="20"/>
        </w:rPr>
        <w:t>Table S</w:t>
      </w:r>
      <w:r w:rsidRPr="007B1F41">
        <w:rPr>
          <w:rFonts w:ascii="Times New Roman" w:eastAsia="DengXian" w:hAnsi="Times New Roman" w:hint="eastAsia"/>
          <w:b/>
          <w:bCs/>
          <w:color w:val="000000" w:themeColor="text1"/>
          <w:sz w:val="20"/>
          <w:szCs w:val="20"/>
        </w:rPr>
        <w:t>3</w:t>
      </w:r>
      <w:r w:rsidRPr="007B1F41">
        <w:rPr>
          <w:rFonts w:ascii="Times New Roman" w:eastAsia="DengXian" w:hAnsi="Times New Roman"/>
          <w:b/>
          <w:bCs/>
          <w:color w:val="000000" w:themeColor="text1"/>
          <w:sz w:val="20"/>
          <w:szCs w:val="20"/>
        </w:rPr>
        <w:t>.</w:t>
      </w:r>
      <w:r w:rsidRPr="007B1F41">
        <w:rPr>
          <w:rFonts w:ascii="Times New Roman" w:eastAsia="Calibri" w:hAnsi="Times New Roman"/>
          <w:b/>
          <w:bCs/>
          <w:color w:val="000000" w:themeColor="text1"/>
          <w:sz w:val="20"/>
          <w:szCs w:val="20"/>
        </w:rPr>
        <w:t xml:space="preserve"> 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Characteristics of the included population in the eICU-CRD cohort </w:t>
      </w:r>
    </w:p>
    <w:tbl>
      <w:tblPr>
        <w:tblStyle w:val="a"/>
        <w:tblW w:w="6626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4300"/>
        <w:gridCol w:w="1939"/>
        <w:gridCol w:w="1888"/>
        <w:gridCol w:w="1841"/>
        <w:gridCol w:w="1039"/>
      </w:tblGrid>
      <w:tr w:rsidR="007B1F41" w:rsidRPr="007B1F41" w14:paraId="4315E9D5" w14:textId="77777777">
        <w:trPr>
          <w:trHeight w:val="300"/>
          <w:jc w:val="center"/>
        </w:trPr>
        <w:tc>
          <w:tcPr>
            <w:tcW w:w="4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33A5DE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DengXian"/>
                <w:bCs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Variables</w:t>
            </w:r>
          </w:p>
          <w:p w14:paraId="4131D72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DengXian"/>
                <w:bCs/>
                <w:color w:val="000000" w:themeColor="text1"/>
              </w:rPr>
            </w:pP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017409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Overall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715C9C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Non heparin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9E9D65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Heparin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D0B0A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i/>
                <w:iCs/>
                <w:color w:val="000000" w:themeColor="text1"/>
              </w:rPr>
              <w:t>P</w:t>
            </w:r>
            <w:r w:rsidRPr="007B1F41">
              <w:rPr>
                <w:rFonts w:eastAsia="Calibri"/>
                <w:bCs/>
                <w:color w:val="000000" w:themeColor="text1"/>
              </w:rPr>
              <w:t xml:space="preserve"> value</w:t>
            </w:r>
          </w:p>
        </w:tc>
      </w:tr>
      <w:tr w:rsidR="007B1F41" w:rsidRPr="007B1F41" w14:paraId="5F509917" w14:textId="77777777">
        <w:trPr>
          <w:trHeight w:val="300"/>
          <w:jc w:val="center"/>
        </w:trPr>
        <w:tc>
          <w:tcPr>
            <w:tcW w:w="4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B87130" w14:textId="77777777" w:rsidR="00E74AD7" w:rsidRPr="007B1F41" w:rsidRDefault="00E74AD7">
            <w:pPr>
              <w:widowControl/>
              <w:jc w:val="left"/>
              <w:rPr>
                <w:rFonts w:eastAsia="DengXian"/>
                <w:bCs/>
                <w:color w:val="000000" w:themeColor="text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DB0BF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N</w:t>
            </w:r>
            <w:r w:rsidRPr="007B1F41">
              <w:rPr>
                <w:rFonts w:eastAsia="DengXian"/>
                <w:bCs/>
                <w:color w:val="000000" w:themeColor="text1"/>
                <w:vertAlign w:val="superscript"/>
              </w:rPr>
              <w:t>t</w:t>
            </w:r>
            <w:r w:rsidRPr="007B1F41">
              <w:rPr>
                <w:rFonts w:eastAsia="Calibri"/>
                <w:bCs/>
                <w:color w:val="000000" w:themeColor="text1"/>
              </w:rPr>
              <w:t>=56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7C2A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N=4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A4318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N=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0DCBC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</w:p>
        </w:tc>
      </w:tr>
      <w:tr w:rsidR="007B1F41" w:rsidRPr="007B1F41" w14:paraId="52F30D07" w14:textId="77777777">
        <w:trPr>
          <w:trHeight w:val="270"/>
          <w:jc w:val="center"/>
        </w:trPr>
        <w:tc>
          <w:tcPr>
            <w:tcW w:w="4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0DFFD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ge, Mean ± SD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CB7F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8.0 (48.8, 70.0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C9746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8.0 (48.0, 71.0)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83D48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9.0 (53.0, 68.0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7C5C7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529</w:t>
            </w:r>
          </w:p>
        </w:tc>
      </w:tr>
      <w:tr w:rsidR="007B1F41" w:rsidRPr="007B1F41" w14:paraId="43E12057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7A54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Gender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D5A0F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4B82E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AA888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051D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568</w:t>
            </w:r>
          </w:p>
        </w:tc>
      </w:tr>
      <w:tr w:rsidR="007B1F41" w:rsidRPr="007B1F41" w14:paraId="1C36DA95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8505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 Fe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5DB5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23 (57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D9B1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69 (56.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3711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4 (6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6278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513861B2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C41B1" w14:textId="77777777" w:rsidR="00E74AD7" w:rsidRPr="007B1F41" w:rsidRDefault="00E74AD7">
            <w:pPr>
              <w:widowControl/>
              <w:ind w:firstLine="48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Mal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1330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41 (42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EE2E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05 (43.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4095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6 (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42B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65606144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8BF0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Race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4854C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A78DE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BC8B1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2BC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087</w:t>
            </w:r>
          </w:p>
        </w:tc>
      </w:tr>
      <w:tr w:rsidR="007B1F41" w:rsidRPr="007B1F41" w14:paraId="4CB93C0F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048F7" w14:textId="77777777" w:rsidR="00E74AD7" w:rsidRPr="007B1F41" w:rsidRDefault="00E74AD7">
            <w:pPr>
              <w:widowControl/>
              <w:ind w:firstLine="48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Whi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C0EB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05 (71.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D33F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48 (73.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2D2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7 (63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7A03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50AFCEDF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1F77E" w14:textId="77777777" w:rsidR="00E74AD7" w:rsidRPr="007B1F41" w:rsidRDefault="00E74AD7">
            <w:pPr>
              <w:widowControl/>
              <w:ind w:firstLine="48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si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09A2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 ( 2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5B97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2 (2.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9874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 (2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FE8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17AE776B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01995" w14:textId="77777777" w:rsidR="00E74AD7" w:rsidRPr="007B1F41" w:rsidRDefault="00E74AD7">
            <w:pPr>
              <w:widowControl/>
              <w:ind w:firstLine="48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Black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2111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8 (10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8BE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9 (10.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BE6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 (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9A36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42CC9C77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04E9" w14:textId="77777777" w:rsidR="00E74AD7" w:rsidRPr="007B1F41" w:rsidRDefault="00E74AD7">
            <w:pPr>
              <w:widowControl/>
              <w:ind w:firstLine="48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Othe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2B9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7 (15.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254F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65 (13.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4D0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2 (24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2532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47179F9F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B5BF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linical scor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411A8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64EB2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5D562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7FED3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</w:tr>
      <w:tr w:rsidR="007B1F41" w:rsidRPr="007B1F41" w14:paraId="35481331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6EBA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GCS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 xml:space="preserve"> b</w:t>
            </w:r>
            <w:r w:rsidRPr="007B1F41">
              <w:rPr>
                <w:rFonts w:eastAsia="Calibri"/>
                <w:color w:val="000000" w:themeColor="text1"/>
              </w:rPr>
              <w:t>(score), Median (IQR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c</w:t>
            </w:r>
            <w:r w:rsidRPr="007B1F41">
              <w:rPr>
                <w:rFonts w:eastAsia="Calibri"/>
                <w:color w:val="000000" w:themeColor="text1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BB8D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.0 (10.0, 15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509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.0 (9.8, 15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C96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.0 (11.0, 15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941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912</w:t>
            </w:r>
          </w:p>
        </w:tc>
      </w:tr>
      <w:tr w:rsidR="007B1F41" w:rsidRPr="007B1F41" w14:paraId="32A3864A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51ABD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AASH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d</w:t>
            </w:r>
            <w:r w:rsidRPr="007B1F41">
              <w:rPr>
                <w:rFonts w:eastAsia="Calibri"/>
                <w:color w:val="000000" w:themeColor="text1"/>
              </w:rPr>
              <w:t xml:space="preserve"> Scale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F99A1" w14:textId="77777777" w:rsidR="00E74AD7" w:rsidRPr="007B1F41" w:rsidRDefault="00E74AD7">
            <w:pPr>
              <w:jc w:val="left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58E94" w14:textId="77777777" w:rsidR="00E74AD7" w:rsidRPr="007B1F41" w:rsidRDefault="00E74AD7">
            <w:pPr>
              <w:jc w:val="left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B9C7A" w14:textId="77777777" w:rsidR="00E74AD7" w:rsidRPr="007B1F41" w:rsidRDefault="00E74AD7">
            <w:pPr>
              <w:jc w:val="left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EF6E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0.033</w:t>
            </w:r>
          </w:p>
        </w:tc>
      </w:tr>
      <w:tr w:rsidR="007B1F41" w:rsidRPr="007B1F41" w14:paraId="4C29F417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39475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3229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23 (48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161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87 (48.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3F16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6 (44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2112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560618C6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60328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3BF1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13 (24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B47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6 (22.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34B6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7 (33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F9A0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5B9F5E6C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15047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1804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7 ( 8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3A88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5 (9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BA8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 (2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CBA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046F3DCC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4661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V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6B55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63 (13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82DC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9 (12.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16E0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 (17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71CF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3ECAC329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7D92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V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284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9 ( 6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ED8C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7 (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F3D1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 (2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732F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 </w:t>
            </w:r>
          </w:p>
        </w:tc>
      </w:tr>
      <w:tr w:rsidR="007B1F41" w:rsidRPr="007B1F41" w14:paraId="15A626E0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DD3CA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CI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 xml:space="preserve"> e</w:t>
            </w:r>
            <w:r w:rsidRPr="007B1F41">
              <w:rPr>
                <w:rFonts w:eastAsia="Calibri"/>
                <w:color w:val="000000" w:themeColor="text1"/>
              </w:rPr>
              <w:t xml:space="preserve"> (score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2A25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0 (0.0, 1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685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0 (0.0, 1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230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0 (0.0, 1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919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43</w:t>
            </w:r>
          </w:p>
        </w:tc>
      </w:tr>
      <w:tr w:rsidR="007B1F41" w:rsidRPr="007B1F41" w14:paraId="76E346ED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E0AC3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APS</w:t>
            </w:r>
            <w:r w:rsidRPr="007B1F41">
              <w:rPr>
                <w:color w:val="000000" w:themeColor="text1"/>
              </w:rPr>
              <w:t>Ⅱ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 xml:space="preserve">f  </w:t>
            </w:r>
            <w:r w:rsidRPr="007B1F41">
              <w:rPr>
                <w:rFonts w:eastAsia="Calibri"/>
                <w:color w:val="000000" w:themeColor="text1"/>
              </w:rPr>
              <w:t>(score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F94D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3.0 (15.0, 32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9FD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4.0 (15.0, 32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A13F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1.5 (15.0, 33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8CD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787</w:t>
            </w:r>
          </w:p>
        </w:tc>
      </w:tr>
      <w:tr w:rsidR="007B1F41" w:rsidRPr="007B1F41" w14:paraId="5BE429C6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4EF02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APS </w:t>
            </w:r>
            <w:r w:rsidRPr="007B1F41">
              <w:rPr>
                <w:color w:val="000000" w:themeColor="text1"/>
              </w:rPr>
              <w:t>Ⅲ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 xml:space="preserve">g </w:t>
            </w:r>
            <w:r w:rsidRPr="007B1F41">
              <w:rPr>
                <w:rFonts w:eastAsia="Calibri"/>
                <w:color w:val="000000" w:themeColor="text1"/>
              </w:rPr>
              <w:t>(score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CB6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3.0 (23.0, 49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510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3.0 (24.0, 49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1C01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2.0 (22.8, 53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2668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583</w:t>
            </w:r>
          </w:p>
        </w:tc>
      </w:tr>
      <w:tr w:rsidR="007B1F41" w:rsidRPr="007B1F41" w14:paraId="74511E86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37DE0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OFA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h</w:t>
            </w:r>
            <w:r w:rsidRPr="007B1F41">
              <w:rPr>
                <w:rFonts w:eastAsia="Calibri"/>
                <w:color w:val="000000" w:themeColor="text1"/>
              </w:rPr>
              <w:t xml:space="preserve"> (score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0D84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.0 (1.0, 6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54CA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.0 (1.0, 6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B1D2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.0 (2.0, 6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A43A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202</w:t>
            </w:r>
          </w:p>
        </w:tc>
      </w:tr>
      <w:tr w:rsidR="007B1F41" w:rsidRPr="007B1F41" w14:paraId="2E1424A9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CECDE" w14:textId="77777777" w:rsidR="00E74AD7" w:rsidRPr="007B1F41" w:rsidRDefault="00E74AD7">
            <w:pPr>
              <w:widowControl/>
              <w:ind w:leftChars="100" w:left="21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OASIS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i</w:t>
            </w:r>
            <w:r w:rsidRPr="007B1F41">
              <w:rPr>
                <w:rFonts w:eastAsia="Calibri"/>
                <w:color w:val="000000" w:themeColor="text1"/>
              </w:rPr>
              <w:t xml:space="preserve"> (score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7F9F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2.0 (15.0, 32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08C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2.0 (15.0, 32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61C3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2.0 (16.0, 31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67CF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26</w:t>
            </w:r>
          </w:p>
        </w:tc>
      </w:tr>
      <w:tr w:rsidR="007B1F41" w:rsidRPr="007B1F41" w14:paraId="5979E197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F2B9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omorbidities and personal history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7B1D9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E8696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DD72C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4930A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</w:tr>
      <w:tr w:rsidR="007B1F41" w:rsidRPr="007B1F41" w14:paraId="0A302B3E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3A8B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troke histor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2B46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3 ( 7.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0697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8 (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B49C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 (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A5D0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2</w:t>
            </w:r>
          </w:p>
        </w:tc>
      </w:tr>
      <w:tr w:rsidR="007B1F41" w:rsidRPr="007B1F41" w14:paraId="627A288A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79E7F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Long-term anticoagulant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8581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54 ( 9.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17D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40 (8.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7506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4 (1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422D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0.035</w:t>
            </w:r>
          </w:p>
        </w:tc>
      </w:tr>
      <w:tr w:rsidR="007B1F41" w:rsidRPr="007B1F41" w14:paraId="012277A7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20F14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Hypertens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916A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83 (32.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7F5B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7 (3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510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6 (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66F8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095</w:t>
            </w:r>
          </w:p>
        </w:tc>
      </w:tr>
      <w:tr w:rsidR="007B1F41" w:rsidRPr="007B1F41" w14:paraId="0626E4BA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4E5B6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Diabet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D38C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7 ( 1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2DF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3 (0.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A9FB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4 (4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D851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0.014</w:t>
            </w:r>
          </w:p>
        </w:tc>
      </w:tr>
      <w:tr w:rsidR="007B1F41" w:rsidRPr="007B1F41" w14:paraId="46D405DB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1573D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erebral edem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845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0 ( 1.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D0A5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 (1.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840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 (2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DC0A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665</w:t>
            </w:r>
          </w:p>
        </w:tc>
      </w:tr>
      <w:tr w:rsidR="007B1F41" w:rsidRPr="007B1F41" w14:paraId="7D3D1623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77D4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Hydrocephalu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ECE9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85 (15.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94BA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62 (13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3D3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23 (25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4967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0.002</w:t>
            </w:r>
          </w:p>
        </w:tc>
      </w:tr>
      <w:tr w:rsidR="007B1F41" w:rsidRPr="007B1F41" w14:paraId="0DFE7A05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744DC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erebral infarc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9876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1 ( 3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98A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7 (3.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9A39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 (4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14D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76</w:t>
            </w:r>
          </w:p>
        </w:tc>
      </w:tr>
      <w:tr w:rsidR="007B1F41" w:rsidRPr="007B1F41" w14:paraId="407B29DC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BE8C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pileps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EB8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0 ( 7.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E999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2 (6.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7BD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 (8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D6B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69</w:t>
            </w:r>
          </w:p>
        </w:tc>
      </w:tr>
      <w:tr w:rsidR="007B1F41" w:rsidRPr="007B1F41" w14:paraId="4FD58B87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AEA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Vital sig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6B67A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356CA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54F96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AFCEA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</w:tr>
      <w:tr w:rsidR="007B1F41" w:rsidRPr="007B1F41" w14:paraId="45581E38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690CF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BP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j</w:t>
            </w:r>
            <w:r w:rsidRPr="007B1F41">
              <w:rPr>
                <w:rFonts w:eastAsia="Calibri"/>
                <w:color w:val="000000" w:themeColor="text1"/>
              </w:rPr>
              <w:t xml:space="preserve"> (mmHg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E3C1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8.5 (124.2, 155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38DC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9.0 (125.0, 155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3D6B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6.0 (121.0, 157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07A1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9</w:t>
            </w:r>
          </w:p>
        </w:tc>
      </w:tr>
      <w:tr w:rsidR="007B1F41" w:rsidRPr="007B1F41" w14:paraId="0237C01E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C12CC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DBP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k</w:t>
            </w:r>
            <w:r w:rsidRPr="007B1F41">
              <w:rPr>
                <w:rFonts w:eastAsia="Calibri"/>
                <w:color w:val="000000" w:themeColor="text1"/>
              </w:rPr>
              <w:t xml:space="preserve"> (mmHg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A0EB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76.0 (66.0, 87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4B22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77.0 (66.2, 87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2F98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74.5 (66.0, 86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C745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56</w:t>
            </w:r>
          </w:p>
        </w:tc>
      </w:tr>
      <w:tr w:rsidR="007B1F41" w:rsidRPr="007B1F41" w14:paraId="5EEBFD95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ED35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MBP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l</w:t>
            </w:r>
            <w:r w:rsidRPr="007B1F41">
              <w:rPr>
                <w:rFonts w:eastAsia="Calibri"/>
                <w:color w:val="000000" w:themeColor="text1"/>
              </w:rPr>
              <w:t xml:space="preserve"> (mmHg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5C77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2.5 (82.0, 104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46C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3.0 (82.0, 104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2D1C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2.0 (81.8, 101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BF0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662</w:t>
            </w:r>
          </w:p>
        </w:tc>
      </w:tr>
      <w:tr w:rsidR="007B1F41" w:rsidRPr="007B1F41" w14:paraId="1E48064A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C2F3F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Respiratory rate (breaths/min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4FD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8.0 (16.0, 21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B22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8.0 (16.0, 21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F02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8.0 (16.0, 21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16AB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56</w:t>
            </w:r>
          </w:p>
        </w:tc>
      </w:tr>
      <w:tr w:rsidR="007B1F41" w:rsidRPr="007B1F41" w14:paraId="0B077DCE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5F8A8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Heart rate (beats/min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1329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1.0 (69.0, 92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E20A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1.0 (70.0, 91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363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0.5 (67.0, 96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4734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8</w:t>
            </w:r>
          </w:p>
        </w:tc>
      </w:tr>
      <w:tr w:rsidR="007B1F41" w:rsidRPr="007B1F41" w14:paraId="3E4F11EB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209D9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pO₂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 xml:space="preserve"> m </w:t>
            </w:r>
            <w:r w:rsidRPr="007B1F41">
              <w:rPr>
                <w:rFonts w:eastAsia="Calibri"/>
                <w:color w:val="000000" w:themeColor="text1"/>
              </w:rPr>
              <w:t>(%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0A4A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8.0 (96.0, 100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2D7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8.0 (96.0, 100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26B7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8.5 (96.0, 100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2E09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354</w:t>
            </w:r>
          </w:p>
        </w:tc>
      </w:tr>
      <w:tr w:rsidR="007B1F41" w:rsidRPr="007B1F41" w14:paraId="2706D5DF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3105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Temperature (°C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860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6.7 (36.4, 37.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76A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6.7 (36.4, 37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3EB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6.8 (36.4, 37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695A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504</w:t>
            </w:r>
          </w:p>
        </w:tc>
      </w:tr>
      <w:tr w:rsidR="007B1F41" w:rsidRPr="007B1F41" w14:paraId="227F8E29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78F1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Laboratory parameter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8952E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FF847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48B4B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08B5E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</w:tr>
      <w:tr w:rsidR="007B1F41" w:rsidRPr="007B1F41" w14:paraId="12485C02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D7BDC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Hemoglobin (g/d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56CE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.2 (11.8, 14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FCCC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.3 (11.8, 14.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000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.1 (11.6, 14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DF18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538</w:t>
            </w:r>
          </w:p>
        </w:tc>
      </w:tr>
      <w:tr w:rsidR="007B1F41" w:rsidRPr="007B1F41" w14:paraId="23684731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E6B86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Glucose (mg/d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F9B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42.0 (119.0, 176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C2CC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39.0 (118.0, 174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E06A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58.0 (122.0, 188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268B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0.021</w:t>
            </w:r>
          </w:p>
        </w:tc>
      </w:tr>
      <w:tr w:rsidR="007B1F41" w:rsidRPr="007B1F41" w14:paraId="5FBEC37C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FEF4D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latelets (109/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C484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24.0 (185.2, 270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D5D1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24.0 (183.0, 269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86B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30.5 (193.2, 273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1CCE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383</w:t>
            </w:r>
          </w:p>
        </w:tc>
      </w:tr>
      <w:tr w:rsidR="007B1F41" w:rsidRPr="007B1F41" w14:paraId="7BE938A7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E58C5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WBCn (109/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468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1.3 (8.7, 14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F3F8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1.1 (8.4, 14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5E42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2.7 (10.5, 16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DB30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&lt; 0.001</w:t>
            </w:r>
          </w:p>
        </w:tc>
      </w:tr>
      <w:tr w:rsidR="007B1F41" w:rsidRPr="007B1F41" w14:paraId="28341101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F5235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hloride (mmol/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98B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04.0 (101.0, 106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B852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04.0 (101.0, 106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12F7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03.0 (101.0, 106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6EEC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64</w:t>
            </w:r>
          </w:p>
        </w:tc>
      </w:tr>
      <w:tr w:rsidR="007B1F41" w:rsidRPr="007B1F41" w14:paraId="059ECD4A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27CE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otassium (mmol/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CFEE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.8 (3.5, 4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AA6B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.8 (3.5, 4.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AEEC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.8 (3.5, 4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635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01</w:t>
            </w:r>
          </w:p>
        </w:tc>
      </w:tr>
      <w:tr w:rsidR="007B1F41" w:rsidRPr="007B1F41" w14:paraId="08A8B1FA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655F1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odium (mmol/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D20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8.0 (136.0, 141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F0F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9.0 (136.0, 141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1EA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8.0 (136.0, 141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F45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54</w:t>
            </w:r>
          </w:p>
        </w:tc>
      </w:tr>
      <w:tr w:rsidR="007B1F41" w:rsidRPr="007B1F41" w14:paraId="4785F025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082AF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BUN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o</w:t>
            </w:r>
            <w:r w:rsidRPr="007B1F41">
              <w:rPr>
                <w:rFonts w:eastAsia="Calibri"/>
                <w:color w:val="000000" w:themeColor="text1"/>
              </w:rPr>
              <w:t xml:space="preserve"> (mg/dL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25C9F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.0 (11.0, 19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32E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.0 (10.0, 19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8EE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4.0 (11.0, 18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27D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69</w:t>
            </w:r>
          </w:p>
        </w:tc>
      </w:tr>
      <w:tr w:rsidR="007B1F41" w:rsidRPr="007B1F41" w14:paraId="4306CA0A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A9D25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bookmarkStart w:id="0" w:name="OLE_LINK77"/>
            <w:r w:rsidRPr="007B1F41">
              <w:rPr>
                <w:rFonts w:eastAsia="Calibri"/>
                <w:color w:val="000000" w:themeColor="text1"/>
              </w:rPr>
              <w:t>Creatinine (mg/dL), Median (IQR)</w:t>
            </w:r>
            <w:bookmarkEnd w:id="0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B8F4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 (0.6, 1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3590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 (0.6, 1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2B2B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 (0.6, 1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6E61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312</w:t>
            </w:r>
          </w:p>
        </w:tc>
      </w:tr>
      <w:tr w:rsidR="007B1F41" w:rsidRPr="007B1F41" w14:paraId="1FFDAFD8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1C3DC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Bicarbonate (mmol/L) 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3D42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4.0 (22.0, 26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E67C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4.0 (22.0, 26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437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4.0 (22.0, 25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9F87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18</w:t>
            </w:r>
          </w:p>
        </w:tc>
      </w:tr>
      <w:tr w:rsidR="007B1F41" w:rsidRPr="007B1F41" w14:paraId="3693691F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FB74D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PTT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 xml:space="preserve">p </w:t>
            </w:r>
            <w:r w:rsidRPr="007B1F41">
              <w:rPr>
                <w:rFonts w:eastAsia="Calibri"/>
                <w:color w:val="000000" w:themeColor="text1"/>
              </w:rPr>
              <w:t>(s)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E9E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27.1 (25.0, 30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5101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27.4 (25.4, 30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7460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26.1 (23.9, 29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573A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0.007</w:t>
            </w:r>
          </w:p>
        </w:tc>
      </w:tr>
      <w:tr w:rsidR="007B1F41" w:rsidRPr="007B1F41" w14:paraId="203F7302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4A9B8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T (s)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q</w:t>
            </w:r>
            <w:r w:rsidRPr="007B1F41">
              <w:rPr>
                <w:rFonts w:eastAsia="Calibri"/>
                <w:color w:val="000000" w:themeColor="text1"/>
              </w:rPr>
              <w:t>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E16C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3.2 (12.0, 14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9D1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3.3 (12.5, 14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23F5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1.7 (10.8, 13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3D6A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&lt; 0.001</w:t>
            </w:r>
          </w:p>
        </w:tc>
      </w:tr>
      <w:tr w:rsidR="007B1F41" w:rsidRPr="007B1F41" w14:paraId="2624D8FC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BC421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NR</w:t>
            </w:r>
            <w:r w:rsidRPr="007B1F41">
              <w:rPr>
                <w:rFonts w:eastAsia="Calibri"/>
                <w:color w:val="000000" w:themeColor="text1"/>
                <w:vertAlign w:val="superscript"/>
              </w:rPr>
              <w:t>r</w:t>
            </w:r>
            <w:r w:rsidRPr="007B1F41">
              <w:rPr>
                <w:rFonts w:eastAsia="Calibri"/>
                <w:color w:val="000000" w:themeColor="text1"/>
              </w:rPr>
              <w:t>, Median (IQR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0CD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.0 (1.0, 1.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A633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.0 (1.0, 1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BE74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.0 (1.0, 1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5E0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601</w:t>
            </w:r>
          </w:p>
        </w:tc>
      </w:tr>
      <w:tr w:rsidR="007B1F41" w:rsidRPr="007B1F41" w14:paraId="7D3BF681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4F61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nterventions within 72 h of admiss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0BEB2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0884E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A09C7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5F16F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</w:tr>
      <w:tr w:rsidR="007B1F41" w:rsidRPr="007B1F41" w14:paraId="207B4788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A223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Nimodipin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4C22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74 (30.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916CD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2 (27.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CAA7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2 (46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4519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&lt; 0.001</w:t>
            </w:r>
          </w:p>
        </w:tc>
      </w:tr>
      <w:tr w:rsidR="007B1F41" w:rsidRPr="007B1F41" w14:paraId="583A4E2E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3E3EE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Mechanical ventila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EBC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17 (38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1856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78 (37.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815F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9 (43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7222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301</w:t>
            </w:r>
          </w:p>
        </w:tc>
      </w:tr>
      <w:tr w:rsidR="007B1F41" w:rsidRPr="007B1F41" w14:paraId="3DBA7C26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60DA8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Vasopressors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6C2C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71 (12.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BAA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47 (9.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3F7B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24 (26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26ADE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&lt; 0.001</w:t>
            </w:r>
          </w:p>
        </w:tc>
      </w:tr>
      <w:tr w:rsidR="007B1F41" w:rsidRPr="007B1F41" w14:paraId="76B855B0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9A2CF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ndovascular interven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B35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26 (22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1021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00 (21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FC80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6 (28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9D976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104</w:t>
            </w:r>
          </w:p>
        </w:tc>
      </w:tr>
      <w:tr w:rsidR="007B1F41" w:rsidRPr="007B1F41" w14:paraId="0FF4C5C4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C2844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Open surger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17EC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5 ( 2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8D25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2 (2.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907E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 (3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FFACA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718</w:t>
            </w:r>
          </w:p>
        </w:tc>
      </w:tr>
      <w:tr w:rsidR="007B1F41" w:rsidRPr="007B1F41" w14:paraId="22568D3B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3B46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linical Outcom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C1F0A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FC41D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33B37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38D09" w14:textId="77777777" w:rsidR="00E74AD7" w:rsidRPr="007B1F41" w:rsidRDefault="00E74AD7">
            <w:pPr>
              <w:jc w:val="left"/>
              <w:rPr>
                <w:rFonts w:eastAsia="Calibri"/>
                <w:color w:val="000000" w:themeColor="text1"/>
              </w:rPr>
            </w:pPr>
          </w:p>
        </w:tc>
      </w:tr>
      <w:tr w:rsidR="007B1F41" w:rsidRPr="007B1F41" w14:paraId="3DC66B74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4C6AE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PTT &gt; 87.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EE8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3 ( 2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9B1D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10 (2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8E8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3 (3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08977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46</w:t>
            </w:r>
          </w:p>
        </w:tc>
      </w:tr>
      <w:tr w:rsidR="007B1F41" w:rsidRPr="007B1F41" w14:paraId="3399F458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51716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Loss hospit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3679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2.8 (7.5, 19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988A3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2.1 (6.9, 18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B9D9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14.9 (12.2, 22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9BBE4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bCs/>
                <w:color w:val="000000" w:themeColor="text1"/>
              </w:rPr>
            </w:pPr>
            <w:r w:rsidRPr="007B1F41">
              <w:rPr>
                <w:rFonts w:eastAsia="Calibri"/>
                <w:bCs/>
                <w:color w:val="000000" w:themeColor="text1"/>
              </w:rPr>
              <w:t>&lt; 0.001</w:t>
            </w:r>
          </w:p>
        </w:tc>
      </w:tr>
      <w:tr w:rsidR="007B1F41" w:rsidRPr="007B1F41" w14:paraId="7B688555" w14:textId="77777777">
        <w:trPr>
          <w:trHeight w:val="270"/>
          <w:jc w:val="center"/>
        </w:trPr>
        <w:tc>
          <w:tcPr>
            <w:tcW w:w="4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3F97A1" w14:textId="77777777" w:rsidR="00E74AD7" w:rsidRPr="007B1F41" w:rsidRDefault="00E74AD7">
            <w:pPr>
              <w:widowControl/>
              <w:ind w:firstLineChars="100" w:firstLine="200"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Death in hosp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A8D628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4 (14.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2C67C5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75 (15.8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959CA0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9 (1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A67879" w14:textId="77777777" w:rsidR="00E74AD7" w:rsidRPr="007B1F41" w:rsidRDefault="00E74AD7">
            <w:pPr>
              <w:widowControl/>
              <w:jc w:val="left"/>
              <w:textAlignment w:val="center"/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155</w:t>
            </w:r>
          </w:p>
        </w:tc>
      </w:tr>
    </w:tbl>
    <w:p w14:paraId="73D003BD" w14:textId="77777777" w:rsidR="00E74AD7" w:rsidRPr="007B1F41" w:rsidRDefault="00E74AD7" w:rsidP="00E74AD7">
      <w:pPr>
        <w:widowControl/>
        <w:jc w:val="left"/>
        <w:rPr>
          <w:rFonts w:ascii="Calibri" w:eastAsia="DengXian" w:hAnsi="Calibri" w:cs="Times New Roman"/>
          <w:color w:val="000000" w:themeColor="text1"/>
          <w:sz w:val="24"/>
          <w:szCs w:val="24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a: 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SD, standard deviation</w:t>
      </w:r>
      <w:r w:rsidRPr="007B1F41">
        <w:rPr>
          <w:rFonts w:cs="Calibri" w:hint="eastAsia"/>
          <w:color w:val="000000" w:themeColor="text1"/>
        </w:rPr>
        <w:t xml:space="preserve">; </w:t>
      </w:r>
      <w:r w:rsidRPr="007B1F41">
        <w:rPr>
          <w:color w:val="000000" w:themeColor="text1"/>
        </w:rPr>
        <w:t>b: IQR, interquartile range; c: LOS, length of stay; d: GCS, glasgow coma scale; e: PAASH, prognosis on admission of aneurysmal subarachnoid hemorrhage; f: CCI, charlson comorbidity index; g: SAPS II, simplified acute physiology score II; h: APS III, acute physiology score III; i: SOFA, sequential organ failure assessment; j: OASIS, oxford acute severity of illness score; k: SBP, systolic blood pressure; l: DBP, diastolic blood pressure; m: MBP, mean blood pressure; n: SpO</w:t>
      </w:r>
      <w:r w:rsidRPr="007B1F41">
        <w:rPr>
          <w:rFonts w:ascii="Cambria Math" w:hAnsi="Cambria Math" w:cs="Cambria Math"/>
          <w:color w:val="000000" w:themeColor="text1"/>
        </w:rPr>
        <w:t>₂</w:t>
      </w:r>
      <w:r w:rsidRPr="007B1F41">
        <w:rPr>
          <w:color w:val="000000" w:themeColor="text1"/>
        </w:rPr>
        <w:t>, percutaneous oxygen saturation; o: WBC, white blood cell; p: BUN, blood urea nitrogen; q: APTT, activated partial thromboplastin time; r: PT, prothrombin time; s: INR, international normalized ratio; t: N, number.</w:t>
      </w:r>
    </w:p>
    <w:p w14:paraId="0E2C5F3A" w14:textId="77777777" w:rsidR="00E74AD7" w:rsidRPr="007B1F41" w:rsidRDefault="00E74AD7" w:rsidP="00E74AD7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</w:p>
    <w:p w14:paraId="574DE765" w14:textId="77777777" w:rsidR="00E74AD7" w:rsidRPr="007B1F41" w:rsidRDefault="00E74AD7" w:rsidP="00E74AD7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</w:p>
    <w:p w14:paraId="0D8FAC66" w14:textId="77777777" w:rsidR="005910EF" w:rsidRPr="007B1F41" w:rsidRDefault="005910EF" w:rsidP="005910EF">
      <w:pPr>
        <w:pStyle w:val="Normal0"/>
        <w:tabs>
          <w:tab w:val="left" w:pos="1140"/>
        </w:tabs>
        <w:topLinePunct/>
        <w:autoSpaceDN/>
        <w:spacing w:line="480" w:lineRule="auto"/>
        <w:ind w:firstLine="422"/>
        <w:jc w:val="both"/>
        <w:rPr>
          <w:rFonts w:ascii="Times New Roman" w:eastAsia="DengXian" w:hAnsi="Times New Roman" w:cs="Times New Roman"/>
          <w:color w:val="000000" w:themeColor="text1"/>
          <w:kern w:val="2"/>
          <w:sz w:val="20"/>
          <w:szCs w:val="20"/>
        </w:rPr>
      </w:pPr>
      <w:r w:rsidRPr="007B1F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Pr="007B1F4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</w:t>
      </w:r>
      <w:r w:rsidRPr="007B1F4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7B1F41">
        <w:rPr>
          <w:rFonts w:ascii="Times New Roman" w:eastAsia="Calibri" w:hAnsi="Times New Roman" w:cs="Times New Roman"/>
          <w:color w:val="000000" w:themeColor="text1"/>
          <w:kern w:val="2"/>
          <w:sz w:val="20"/>
          <w:szCs w:val="20"/>
        </w:rPr>
        <w:t xml:space="preserve"> Missing values of included individuals.</w:t>
      </w:r>
    </w:p>
    <w:tbl>
      <w:tblPr>
        <w:tblW w:w="6651" w:type="pct"/>
        <w:tblInd w:w="-1310" w:type="dxa"/>
        <w:tblLook w:val="04A0" w:firstRow="1" w:lastRow="0" w:firstColumn="1" w:lastColumn="0" w:noHBand="0" w:noVBand="1"/>
      </w:tblPr>
      <w:tblGrid>
        <w:gridCol w:w="2615"/>
        <w:gridCol w:w="1868"/>
        <w:gridCol w:w="2009"/>
        <w:gridCol w:w="2294"/>
        <w:gridCol w:w="2263"/>
      </w:tblGrid>
      <w:tr w:rsidR="007B1F41" w:rsidRPr="007B1F41" w14:paraId="5F103AAE" w14:textId="77777777">
        <w:trPr>
          <w:trHeight w:val="329"/>
        </w:trPr>
        <w:tc>
          <w:tcPr>
            <w:tcW w:w="11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BD56E57" w14:textId="77777777" w:rsidR="005910EF" w:rsidRPr="007B1F41" w:rsidRDefault="005910EF">
            <w:pPr>
              <w:ind w:firstLine="40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5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5F6DCAB" w14:textId="77777777" w:rsidR="005910EF" w:rsidRPr="007B1F41" w:rsidRDefault="005910EF">
            <w:pPr>
              <w:widowControl/>
              <w:ind w:firstLine="400"/>
              <w:jc w:val="center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IMIC-IV cohort</w:t>
            </w:r>
          </w:p>
        </w:tc>
        <w:tc>
          <w:tcPr>
            <w:tcW w:w="206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A7C5687" w14:textId="77777777" w:rsidR="005910EF" w:rsidRPr="007B1F41" w:rsidRDefault="005910EF">
            <w:pPr>
              <w:widowControl/>
              <w:ind w:firstLine="400"/>
              <w:jc w:val="center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eICU-CRD cohort</w:t>
            </w:r>
          </w:p>
        </w:tc>
      </w:tr>
      <w:tr w:rsidR="007B1F41" w:rsidRPr="007B1F41" w14:paraId="13FE4E81" w14:textId="77777777">
        <w:trPr>
          <w:trHeight w:val="345"/>
        </w:trPr>
        <w:tc>
          <w:tcPr>
            <w:tcW w:w="11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8038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bookmarkStart w:id="1" w:name="_Hlk210940552"/>
            <w:bookmarkEnd w:id="1"/>
          </w:p>
        </w:tc>
        <w:tc>
          <w:tcPr>
            <w:tcW w:w="8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9CDFA3" w14:textId="77777777" w:rsidR="005910EF" w:rsidRPr="007B1F41" w:rsidRDefault="005910EF">
            <w:pPr>
              <w:widowControl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issing frequency</w:t>
            </w:r>
          </w:p>
        </w:tc>
        <w:tc>
          <w:tcPr>
            <w:tcW w:w="9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3C3886" w14:textId="77777777" w:rsidR="005910EF" w:rsidRPr="007B1F41" w:rsidRDefault="005910EF">
            <w:pPr>
              <w:widowControl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issing percentage%</w:t>
            </w:r>
          </w:p>
        </w:tc>
        <w:tc>
          <w:tcPr>
            <w:tcW w:w="10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E512B04" w14:textId="77777777" w:rsidR="005910EF" w:rsidRPr="007B1F41" w:rsidRDefault="005910EF">
            <w:pPr>
              <w:widowControl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issing frequency</w:t>
            </w:r>
          </w:p>
        </w:tc>
        <w:tc>
          <w:tcPr>
            <w:tcW w:w="10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AEC3D74" w14:textId="77777777" w:rsidR="005910EF" w:rsidRPr="007B1F41" w:rsidRDefault="005910EF">
            <w:pPr>
              <w:widowControl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issing percentage</w:t>
            </w:r>
          </w:p>
        </w:tc>
      </w:tr>
      <w:tr w:rsidR="007B1F41" w:rsidRPr="007B1F41" w14:paraId="0FCCA66C" w14:textId="77777777">
        <w:trPr>
          <w:trHeight w:val="329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1669A8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INR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E00DBF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7C4FA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7.582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0959EB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7CB5D72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6.6</w:t>
            </w:r>
          </w:p>
        </w:tc>
      </w:tr>
      <w:tr w:rsidR="007B1F41" w:rsidRPr="007B1F41" w14:paraId="250311C8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19461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APTT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A1C2EF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C00C9C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7.582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B0A8F1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34E1186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0.21</w:t>
            </w:r>
          </w:p>
        </w:tc>
      </w:tr>
      <w:tr w:rsidR="007B1F41" w:rsidRPr="007B1F41" w14:paraId="557D3096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CDDFCE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Platelet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0F9383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9AF2D7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6.477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5630250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9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25C9998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5.28</w:t>
            </w:r>
          </w:p>
        </w:tc>
      </w:tr>
      <w:tr w:rsidR="007B1F41" w:rsidRPr="007B1F41" w14:paraId="31D9B470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BDD890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WBC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29DFA3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752318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685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D01003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E02F0B8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.32</w:t>
            </w:r>
          </w:p>
        </w:tc>
      </w:tr>
      <w:tr w:rsidR="007B1F41" w:rsidRPr="007B1F41" w14:paraId="1EB64284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EBEE4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Bicarbonat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1FE49F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92534C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685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B92528A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7756BD2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4.79</w:t>
            </w:r>
          </w:p>
        </w:tc>
      </w:tr>
      <w:tr w:rsidR="007B1F41" w:rsidRPr="007B1F41" w14:paraId="107BC84E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2272A8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95736B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79A849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527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F39DF3F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A364ED9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6.38</w:t>
            </w:r>
          </w:p>
        </w:tc>
      </w:tr>
      <w:tr w:rsidR="007B1F41" w:rsidRPr="007B1F41" w14:paraId="77B2586A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C01A58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BUN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BFA326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E2A1FA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369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26CBE00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0C1D919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.32</w:t>
            </w:r>
          </w:p>
        </w:tc>
      </w:tr>
      <w:tr w:rsidR="007B1F41" w:rsidRPr="007B1F41" w14:paraId="0B88EF56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F6CD87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Chlorid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3760A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82B6E4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21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6AEF75B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154568B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66</w:t>
            </w:r>
          </w:p>
        </w:tc>
      </w:tr>
      <w:tr w:rsidR="007B1F41" w:rsidRPr="007B1F41" w14:paraId="182402FA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526BBE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FC2606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4B9164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21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11581AA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1C5CE1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.01</w:t>
            </w:r>
          </w:p>
        </w:tc>
      </w:tr>
      <w:tr w:rsidR="007B1F41" w:rsidRPr="007B1F41" w14:paraId="111916D3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92DF20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Potassiu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86B234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6F5E17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21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A797319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0413848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84</w:t>
            </w:r>
          </w:p>
        </w:tc>
      </w:tr>
      <w:tr w:rsidR="007B1F41" w:rsidRPr="007B1F41" w14:paraId="2AE8CE5A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8D4917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Sodiu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399FD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B4F20F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21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B7212F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80EBF4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48</w:t>
            </w:r>
          </w:p>
        </w:tc>
      </w:tr>
      <w:tr w:rsidR="007B1F41" w:rsidRPr="007B1F41" w14:paraId="716E6F5F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411CF3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OASIS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007058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E2A02F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053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527F819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65CCCC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.84</w:t>
            </w:r>
          </w:p>
        </w:tc>
      </w:tr>
      <w:tr w:rsidR="007B1F41" w:rsidRPr="007B1F41" w14:paraId="2DFE3B0E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B3715E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1105A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13B895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.105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9CF3D6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A432C0F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B1F41" w:rsidRPr="007B1F41" w14:paraId="733B8A51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2C486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SAPSII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E15EDE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015C3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947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23C7816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4D7BB5C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.95</w:t>
            </w:r>
          </w:p>
        </w:tc>
      </w:tr>
      <w:tr w:rsidR="007B1F41" w:rsidRPr="007B1F41" w14:paraId="3DB5104A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3633B8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GCS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6B0212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3B396A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947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F167F49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1DDD06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B1F41" w:rsidRPr="007B1F41" w14:paraId="184AC8CB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3EA9F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PAASH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0A7233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CBB45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473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5D34992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5BA548F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7.55</w:t>
            </w:r>
          </w:p>
        </w:tc>
      </w:tr>
      <w:tr w:rsidR="007B1F41" w:rsidRPr="007B1F41" w14:paraId="6D6908CB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05DB3B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B824D9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6A7E70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473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814DDA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59482C1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7.55</w:t>
            </w:r>
          </w:p>
        </w:tc>
      </w:tr>
      <w:tr w:rsidR="007B1F41" w:rsidRPr="007B1F41" w14:paraId="53B0E93E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83360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BD768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79D35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473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8AE9651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CC95AE4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9.57</w:t>
            </w:r>
          </w:p>
        </w:tc>
      </w:tr>
      <w:tr w:rsidR="007B1F41" w:rsidRPr="007B1F41" w14:paraId="2FD9FD04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F0D8A6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DBP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B42C13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0BB197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473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0A8BBC8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438BDE7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.01</w:t>
            </w:r>
          </w:p>
        </w:tc>
      </w:tr>
      <w:tr w:rsidR="007B1F41" w:rsidRPr="007B1F41" w14:paraId="59DDD183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CC61D6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D23159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BBFEAC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425D012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9AC163B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6.03</w:t>
            </w:r>
          </w:p>
        </w:tc>
      </w:tr>
      <w:tr w:rsidR="007B1F41" w:rsidRPr="007B1F41" w14:paraId="204B0CAC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BB8700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MBP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36E0DF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5D84A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0B6087B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70110F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4.26</w:t>
            </w:r>
          </w:p>
        </w:tc>
      </w:tr>
      <w:tr w:rsidR="007B1F41" w:rsidRPr="007B1F41" w14:paraId="35946541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31DA01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SBP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85600E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C2F77D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A9D60A8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91FC9B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6.03</w:t>
            </w:r>
          </w:p>
        </w:tc>
      </w:tr>
      <w:tr w:rsidR="007B1F41" w:rsidRPr="007B1F41" w14:paraId="325FD8D6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FD4922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SPO2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EB51A7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A84544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7761420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7EEE1F9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6.03</w:t>
            </w:r>
          </w:p>
        </w:tc>
      </w:tr>
      <w:tr w:rsidR="007B1F41" w:rsidRPr="007B1F41" w14:paraId="72FB4099" w14:textId="77777777">
        <w:trPr>
          <w:trHeight w:val="3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0E593E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SOFA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826EA6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DBA8F3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6ED5988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A907592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1.99</w:t>
            </w:r>
          </w:p>
        </w:tc>
      </w:tr>
      <w:tr w:rsidR="007B1F41" w:rsidRPr="007B1F41" w14:paraId="3FA3D252" w14:textId="77777777">
        <w:trPr>
          <w:trHeight w:val="247"/>
        </w:trPr>
        <w:tc>
          <w:tcPr>
            <w:tcW w:w="11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BEA1044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DengXian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PT</w:t>
            </w:r>
            <w:r w:rsidRPr="007B1F4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D7EBCB8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21ACBA5" w14:textId="77777777" w:rsidR="005910EF" w:rsidRPr="007B1F41" w:rsidRDefault="005910EF">
            <w:pPr>
              <w:widowControl/>
              <w:ind w:firstLine="400"/>
              <w:jc w:val="left"/>
              <w:textAlignment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58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29032287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7850679C" w14:textId="77777777" w:rsidR="005910EF" w:rsidRPr="007B1F41" w:rsidRDefault="005910EF">
            <w:pPr>
              <w:widowControl/>
              <w:ind w:firstLine="400"/>
              <w:jc w:val="left"/>
              <w:textAlignment w:val="bottom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14:paraId="0AC85701" w14:textId="77777777" w:rsidR="005910EF" w:rsidRPr="007B1F41" w:rsidRDefault="005910EF" w:rsidP="005910EF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7B1F41">
        <w:rPr>
          <w:rFonts w:ascii="Times New Roman" w:eastAsia="Calibri" w:hAnsi="Times New Roman"/>
          <w:color w:val="000000" w:themeColor="text1"/>
        </w:rPr>
        <w:t xml:space="preserve">a: INR, International Normalized Ratio; b: APTT, Activated Partial Thromboplastin Time; c: WBC, White Blood Cell; d: BUN, Blood Urea Nitrogen; e: OASIS, Oxford Acute Severity of Illness Score; f: SAPS </w:t>
      </w:r>
      <w:r w:rsidRPr="007B1F41">
        <w:rPr>
          <w:rFonts w:ascii="Times New Roman" w:hAnsi="Times New Roman"/>
          <w:color w:val="000000" w:themeColor="text1"/>
        </w:rPr>
        <w:t>Ⅱ</w:t>
      </w:r>
      <w:r w:rsidRPr="007B1F41">
        <w:rPr>
          <w:rFonts w:ascii="Times New Roman" w:eastAsia="Calibri" w:hAnsi="Times New Roman"/>
          <w:color w:val="000000" w:themeColor="text1"/>
        </w:rPr>
        <w:t xml:space="preserve">, Simplified Acute Physiology Score </w:t>
      </w:r>
      <w:r w:rsidRPr="007B1F41">
        <w:rPr>
          <w:rFonts w:ascii="Times New Roman" w:hAnsi="Times New Roman"/>
          <w:color w:val="000000" w:themeColor="text1"/>
        </w:rPr>
        <w:t>Ⅱ</w:t>
      </w:r>
      <w:r w:rsidRPr="007B1F41">
        <w:rPr>
          <w:rFonts w:ascii="Times New Roman" w:eastAsia="Calibri" w:hAnsi="Times New Roman"/>
          <w:color w:val="000000" w:themeColor="text1"/>
        </w:rPr>
        <w:t>; g: GCS, Glasgow Coma Scale; h: PAASH, Prognosis on Admission of Aneurysmal Subarachnoid Hemorrhage; i: DBP, Diastolic Blood Pressure; j: MBP, Mean Blood Pressure; k: SBP, Systolic Blood Pressure; l: SpO₂, Percutaneous Oxygen Saturation; m: SOFA, Sequential Organ Failure Assessment; n: PT, Prothrombin Time</w:t>
      </w:r>
    </w:p>
    <w:p w14:paraId="2B46C86B" w14:textId="77777777" w:rsidR="00E74AD7" w:rsidRPr="007B1F41" w:rsidRDefault="00E74AD7">
      <w:pPr>
        <w:rPr>
          <w:color w:val="000000" w:themeColor="text1"/>
        </w:rPr>
      </w:pPr>
    </w:p>
    <w:p w14:paraId="66B3BF1E" w14:textId="77777777" w:rsidR="005910EF" w:rsidRPr="007B1F41" w:rsidRDefault="005910EF" w:rsidP="005910EF">
      <w:pPr>
        <w:rPr>
          <w:rFonts w:ascii="Times New Roman" w:eastAsia="Calibri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Calibri" w:hAnsi="Times New Roman"/>
          <w:b/>
          <w:bCs/>
          <w:color w:val="000000" w:themeColor="text1"/>
          <w:sz w:val="20"/>
          <w:szCs w:val="20"/>
        </w:rPr>
        <w:t>Table S</w:t>
      </w:r>
      <w:r w:rsidRPr="007B1F41">
        <w:rPr>
          <w:rFonts w:ascii="Times New Roman" w:hAnsi="Times New Roman"/>
          <w:b/>
          <w:bCs/>
          <w:color w:val="000000" w:themeColor="text1"/>
          <w:sz w:val="20"/>
          <w:szCs w:val="20"/>
        </w:rPr>
        <w:t>5</w:t>
      </w:r>
      <w:r w:rsidRPr="007B1F41">
        <w:rPr>
          <w:rFonts w:ascii="Times New Roman" w:eastAsia="DengXian" w:hAnsi="Times New Roman"/>
          <w:b/>
          <w:bCs/>
          <w:color w:val="000000" w:themeColor="text1"/>
          <w:sz w:val="20"/>
          <w:szCs w:val="20"/>
        </w:rPr>
        <w:t>.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 Sample size and power calculation for the association between heparin use and in-hospital mortality in the MIMIC-IV cohort</w:t>
      </w:r>
    </w:p>
    <w:tbl>
      <w:tblPr>
        <w:tblStyle w:val="TableGrid"/>
        <w:tblW w:w="11575" w:type="dxa"/>
        <w:tblInd w:w="-1560" w:type="dxa"/>
        <w:tblLook w:val="04A0" w:firstRow="1" w:lastRow="0" w:firstColumn="1" w:lastColumn="0" w:noHBand="0" w:noVBand="1"/>
      </w:tblPr>
      <w:tblGrid>
        <w:gridCol w:w="3190"/>
        <w:gridCol w:w="3990"/>
        <w:gridCol w:w="4395"/>
      </w:tblGrid>
      <w:tr w:rsidR="007B1F41" w:rsidRPr="007B1F41" w14:paraId="2B3C015A" w14:textId="77777777">
        <w:trPr>
          <w:trHeight w:val="263"/>
        </w:trPr>
        <w:tc>
          <w:tcPr>
            <w:tcW w:w="3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8B7C2C9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arameter</w:t>
            </w:r>
          </w:p>
        </w:tc>
        <w:tc>
          <w:tcPr>
            <w:tcW w:w="39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CB8472D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Value</w:t>
            </w:r>
          </w:p>
        </w:tc>
        <w:tc>
          <w:tcPr>
            <w:tcW w:w="43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248F5EF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Description</w:t>
            </w:r>
          </w:p>
        </w:tc>
      </w:tr>
      <w:tr w:rsidR="007B1F41" w:rsidRPr="007B1F41" w14:paraId="473365AE" w14:textId="77777777">
        <w:trPr>
          <w:trHeight w:val="517"/>
        </w:trPr>
        <w:tc>
          <w:tcPr>
            <w:tcW w:w="3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0CB3AF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tudy groups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56202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Heparin (treatment) v</w:t>
            </w:r>
            <w:r w:rsidRPr="007B1F41">
              <w:rPr>
                <w:rFonts w:eastAsia="DengXian"/>
                <w:color w:val="000000" w:themeColor="text1"/>
              </w:rPr>
              <w:t>s</w:t>
            </w:r>
            <w:r w:rsidRPr="007B1F41">
              <w:rPr>
                <w:rFonts w:eastAsia="Calibri"/>
                <w:color w:val="000000" w:themeColor="text1"/>
              </w:rPr>
              <w:t xml:space="preserve"> Non-heparin (control)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1D7C39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Groups compared</w:t>
            </w:r>
          </w:p>
        </w:tc>
      </w:tr>
      <w:tr w:rsidR="007B1F41" w:rsidRPr="007B1F41" w14:paraId="2A018891" w14:textId="77777777">
        <w:trPr>
          <w:trHeight w:val="263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D0AF49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Outcom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E14CA6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n-hospital death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4660EF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imary endpoint</w:t>
            </w:r>
          </w:p>
        </w:tc>
      </w:tr>
      <w:tr w:rsidR="007B1F41" w:rsidRPr="007B1F41" w14:paraId="6B095B27" w14:textId="77777777">
        <w:trPr>
          <w:trHeight w:val="517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E0F10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Total sample size (N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8C596A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63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4EFB3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Required total number of subjects</w:t>
            </w:r>
          </w:p>
        </w:tc>
      </w:tr>
      <w:tr w:rsidR="007B1F41" w:rsidRPr="007B1F41" w14:paraId="23801AC8" w14:textId="77777777">
        <w:trPr>
          <w:trHeight w:val="263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FADB01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ample size (N1/N2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B0AEAD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291 / 3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29D93F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ontrol vs. treatment</w:t>
            </w:r>
          </w:p>
        </w:tc>
      </w:tr>
      <w:tr w:rsidR="007B1F41" w:rsidRPr="007B1F41" w14:paraId="377A8532" w14:textId="77777777">
        <w:trPr>
          <w:trHeight w:val="517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903CC8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oportion in control group (%N1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787B21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5.97%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187CDA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ercentage allocated to control</w:t>
            </w:r>
          </w:p>
        </w:tc>
      </w:tr>
      <w:tr w:rsidR="007B1F41" w:rsidRPr="007B1F41" w14:paraId="221D499E" w14:textId="77777777">
        <w:trPr>
          <w:trHeight w:val="517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54AC5F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Number of events (E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65B737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3298D1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Total number of expected events</w:t>
            </w:r>
          </w:p>
        </w:tc>
      </w:tr>
      <w:tr w:rsidR="007B1F41" w:rsidRPr="007B1F41" w14:paraId="7EB101EE" w14:textId="77777777">
        <w:trPr>
          <w:trHeight w:val="517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9DF502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vents in groups (E1/E2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CD39EC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4.1 / 34.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33F7A9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xpected events in control vs. treatment</w:t>
            </w:r>
          </w:p>
        </w:tc>
      </w:tr>
      <w:tr w:rsidR="007B1F41" w:rsidRPr="007B1F41" w14:paraId="51790523" w14:textId="77777777">
        <w:trPr>
          <w:trHeight w:val="517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A40B1C" w14:textId="77777777" w:rsidR="005910EF" w:rsidRPr="007B1F41" w:rsidRDefault="005910EF">
            <w:pPr>
              <w:rPr>
                <w:rFonts w:eastAsia="DengXian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 xml:space="preserve">Hazard ratio 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4B108F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5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C6FA31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ssumed hazard ratio (treatment vs. control)</w:t>
            </w:r>
          </w:p>
        </w:tc>
      </w:tr>
      <w:tr w:rsidR="007B1F41" w:rsidRPr="007B1F41" w14:paraId="7FA816F7" w14:textId="77777777">
        <w:trPr>
          <w:trHeight w:val="517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C6F9AA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vent probability (Pev1/Pev2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64C274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186 / 0.10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84B1DB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obability of event in control vs. treatment</w:t>
            </w:r>
          </w:p>
        </w:tc>
      </w:tr>
      <w:tr w:rsidR="007B1F41" w:rsidRPr="007B1F41" w14:paraId="2A0E162D" w14:textId="77777777">
        <w:trPr>
          <w:trHeight w:val="517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85FDF6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owe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6CA681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8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3C5823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obability of rejecting a false H₀</w:t>
            </w:r>
          </w:p>
        </w:tc>
      </w:tr>
      <w:tr w:rsidR="007B1F41" w:rsidRPr="007B1F41" w14:paraId="38580D4E" w14:textId="77777777">
        <w:trPr>
          <w:trHeight w:val="273"/>
        </w:trPr>
        <w:tc>
          <w:tcPr>
            <w:tcW w:w="3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79757F8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lpha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2BAB682B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0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69C7FD94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Two-sided significance level</w:t>
            </w:r>
          </w:p>
        </w:tc>
      </w:tr>
    </w:tbl>
    <w:p w14:paraId="25032A73" w14:textId="77777777" w:rsidR="005910EF" w:rsidRPr="007B1F41" w:rsidRDefault="005910EF" w:rsidP="005910EF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br/>
      </w:r>
    </w:p>
    <w:p w14:paraId="5C617582" w14:textId="77777777" w:rsidR="005910EF" w:rsidRPr="007B1F41" w:rsidRDefault="005910EF" w:rsidP="005910EF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Calibri" w:hAnsi="Times New Roman"/>
          <w:b/>
          <w:bCs/>
          <w:color w:val="000000" w:themeColor="text1"/>
          <w:sz w:val="20"/>
          <w:szCs w:val="20"/>
        </w:rPr>
        <w:t>Table S</w:t>
      </w:r>
      <w:r w:rsidRPr="007B1F41">
        <w:rPr>
          <w:rFonts w:ascii="Times New Roman" w:hAnsi="Times New Roman"/>
          <w:b/>
          <w:bCs/>
          <w:color w:val="000000" w:themeColor="text1"/>
          <w:sz w:val="20"/>
          <w:szCs w:val="20"/>
        </w:rPr>
        <w:t>6</w:t>
      </w:r>
      <w:r w:rsidRPr="007B1F41">
        <w:rPr>
          <w:rFonts w:ascii="Times New Roman" w:eastAsia="DengXian" w:hAnsi="Times New Roman"/>
          <w:b/>
          <w:bCs/>
          <w:color w:val="000000" w:themeColor="text1"/>
          <w:sz w:val="20"/>
          <w:szCs w:val="20"/>
        </w:rPr>
        <w:t>.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 Sample size and power calculation for the association between heparin use and in-hospital mortality in the eICU-CRD cohort</w:t>
      </w:r>
    </w:p>
    <w:tbl>
      <w:tblPr>
        <w:tblStyle w:val="TableGrid"/>
        <w:tblW w:w="11076" w:type="dxa"/>
        <w:tblInd w:w="-1295" w:type="dxa"/>
        <w:tblLook w:val="04A0" w:firstRow="1" w:lastRow="0" w:firstColumn="1" w:lastColumn="0" w:noHBand="0" w:noVBand="1"/>
      </w:tblPr>
      <w:tblGrid>
        <w:gridCol w:w="2925"/>
        <w:gridCol w:w="3990"/>
        <w:gridCol w:w="4161"/>
      </w:tblGrid>
      <w:tr w:rsidR="007B1F41" w:rsidRPr="007B1F41" w14:paraId="48DED18C" w14:textId="77777777">
        <w:trPr>
          <w:trHeight w:val="263"/>
        </w:trPr>
        <w:tc>
          <w:tcPr>
            <w:tcW w:w="2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1E5DBD6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arameter</w:t>
            </w:r>
          </w:p>
        </w:tc>
        <w:tc>
          <w:tcPr>
            <w:tcW w:w="39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A2F71E5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Value</w:t>
            </w:r>
          </w:p>
        </w:tc>
        <w:tc>
          <w:tcPr>
            <w:tcW w:w="41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93106CD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Description</w:t>
            </w:r>
          </w:p>
        </w:tc>
      </w:tr>
      <w:tr w:rsidR="007B1F41" w:rsidRPr="007B1F41" w14:paraId="6410FEE1" w14:textId="77777777">
        <w:trPr>
          <w:trHeight w:val="517"/>
        </w:trPr>
        <w:tc>
          <w:tcPr>
            <w:tcW w:w="2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19B0F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tudy groups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A7BE8B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Heparin (treatment) vs</w:t>
            </w:r>
            <w:r w:rsidRPr="007B1F41">
              <w:rPr>
                <w:rFonts w:eastAsia="DengXian"/>
                <w:color w:val="000000" w:themeColor="text1"/>
              </w:rPr>
              <w:t xml:space="preserve"> </w:t>
            </w:r>
            <w:r w:rsidRPr="007B1F41">
              <w:rPr>
                <w:rFonts w:eastAsia="Calibri"/>
                <w:color w:val="000000" w:themeColor="text1"/>
              </w:rPr>
              <w:t>Non-heparin (control)</w:t>
            </w:r>
          </w:p>
        </w:tc>
        <w:tc>
          <w:tcPr>
            <w:tcW w:w="41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458BC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Groups compared</w:t>
            </w:r>
          </w:p>
        </w:tc>
      </w:tr>
      <w:tr w:rsidR="007B1F41" w:rsidRPr="007B1F41" w14:paraId="0BC0F583" w14:textId="77777777">
        <w:trPr>
          <w:trHeight w:val="263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0EDB8C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Outcom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97F0D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In-hospital death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BCC7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imary endpoint</w:t>
            </w:r>
          </w:p>
        </w:tc>
      </w:tr>
      <w:tr w:rsidR="007B1F41" w:rsidRPr="007B1F41" w14:paraId="24ECCD83" w14:textId="77777777">
        <w:trPr>
          <w:trHeight w:val="51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76043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Total sample size (N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548A42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564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48EE5A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Required total number of subjects</w:t>
            </w:r>
          </w:p>
        </w:tc>
      </w:tr>
      <w:tr w:rsidR="007B1F41" w:rsidRPr="007B1F41" w14:paraId="0FBD5958" w14:textId="77777777">
        <w:trPr>
          <w:trHeight w:val="263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94D3C3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Sample size (N1/N2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8CAA06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474 / 90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6354EA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Control vs. treatment</w:t>
            </w:r>
          </w:p>
        </w:tc>
      </w:tr>
      <w:tr w:rsidR="007B1F41" w:rsidRPr="007B1F41" w14:paraId="62E969B2" w14:textId="77777777">
        <w:trPr>
          <w:trHeight w:val="51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9519E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oportion in control group (%N1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5D13A2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4.0%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C703CB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ercentage allocated to control</w:t>
            </w:r>
          </w:p>
        </w:tc>
      </w:tr>
      <w:tr w:rsidR="007B1F41" w:rsidRPr="007B1F41" w14:paraId="41651924" w14:textId="77777777">
        <w:trPr>
          <w:trHeight w:val="51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88C1AF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Number of events (E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7B1F42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83.9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6AE1CD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Total number of expected events</w:t>
            </w:r>
          </w:p>
        </w:tc>
      </w:tr>
      <w:tr w:rsidR="007B1F41" w:rsidRPr="007B1F41" w14:paraId="20B2FF3B" w14:textId="77777777">
        <w:trPr>
          <w:trHeight w:val="51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823F3C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vents in groups (E1/E2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C0D3BD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74.9 / 9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87C591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xpected events in control vs. treatment</w:t>
            </w:r>
          </w:p>
        </w:tc>
      </w:tr>
      <w:tr w:rsidR="007B1F41" w:rsidRPr="007B1F41" w14:paraId="7E2025E7" w14:textId="77777777">
        <w:trPr>
          <w:trHeight w:val="51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F62CB7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Hazard ratio (HR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1E1763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48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73FF90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ssumed hazard ratio (treatment vs. control)</w:t>
            </w:r>
          </w:p>
        </w:tc>
      </w:tr>
      <w:tr w:rsidR="007B1F41" w:rsidRPr="007B1F41" w14:paraId="7A1873C9" w14:textId="77777777">
        <w:trPr>
          <w:trHeight w:val="51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5B1305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Event probability (Pev1/Pev2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F56348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158 / 0.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EEB166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obability of event in control vs. treatment</w:t>
            </w:r>
          </w:p>
        </w:tc>
      </w:tr>
      <w:tr w:rsidR="007B1F41" w:rsidRPr="007B1F41" w14:paraId="3FA55EA0" w14:textId="77777777">
        <w:trPr>
          <w:trHeight w:val="517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EEF24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owe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C8FB24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793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575D5B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Probability of rejecting a false H₀</w:t>
            </w:r>
          </w:p>
        </w:tc>
      </w:tr>
      <w:tr w:rsidR="007B1F41" w:rsidRPr="007B1F41" w14:paraId="63C3D971" w14:textId="77777777">
        <w:trPr>
          <w:trHeight w:val="273"/>
        </w:trPr>
        <w:tc>
          <w:tcPr>
            <w:tcW w:w="2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62BEFA0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Alpha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E949C40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0.05</w:t>
            </w:r>
          </w:p>
        </w:tc>
        <w:tc>
          <w:tcPr>
            <w:tcW w:w="41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63B15E5" w14:textId="77777777" w:rsidR="005910EF" w:rsidRPr="007B1F41" w:rsidRDefault="005910EF">
            <w:pPr>
              <w:rPr>
                <w:rFonts w:eastAsia="Calibri"/>
                <w:color w:val="000000" w:themeColor="text1"/>
              </w:rPr>
            </w:pPr>
            <w:r w:rsidRPr="007B1F41">
              <w:rPr>
                <w:rFonts w:eastAsia="Calibri"/>
                <w:color w:val="000000" w:themeColor="text1"/>
              </w:rPr>
              <w:t>Two-sided significance level</w:t>
            </w:r>
          </w:p>
        </w:tc>
      </w:tr>
    </w:tbl>
    <w:p w14:paraId="6B79A96D" w14:textId="77777777" w:rsidR="005910EF" w:rsidRPr="007B1F41" w:rsidRDefault="005910EF" w:rsidP="005910EF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</w:p>
    <w:p w14:paraId="38B36D62" w14:textId="77777777" w:rsidR="00911BAF" w:rsidRPr="007B1F41" w:rsidRDefault="00911BAF" w:rsidP="00911BAF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Calibri" w:hAnsi="Times New Roman"/>
          <w:b/>
          <w:bCs/>
          <w:color w:val="000000" w:themeColor="text1"/>
          <w:sz w:val="20"/>
          <w:szCs w:val="20"/>
        </w:rPr>
        <w:t>Table S</w:t>
      </w:r>
      <w:r w:rsidRPr="007B1F41">
        <w:rPr>
          <w:rFonts w:ascii="Times New Roman" w:eastAsia="DengXian" w:hAnsi="Times New Roman"/>
          <w:b/>
          <w:bCs/>
          <w:color w:val="000000" w:themeColor="text1"/>
          <w:sz w:val="20"/>
          <w:szCs w:val="20"/>
        </w:rPr>
        <w:t>7.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 Cox proportional hazards regression model results for heparin cumulative dose in the first 72 hours and mortality outcomes in the MIMIC-IV cohort (adjusted for other models).​</w:t>
      </w:r>
    </w:p>
    <w:tbl>
      <w:tblPr>
        <w:tblW w:w="6654" w:type="pct"/>
        <w:tblInd w:w="-131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069"/>
        <w:gridCol w:w="1238"/>
        <w:gridCol w:w="2332"/>
        <w:gridCol w:w="1636"/>
        <w:gridCol w:w="2399"/>
        <w:gridCol w:w="1380"/>
      </w:tblGrid>
      <w:tr w:rsidR="007B1F41" w:rsidRPr="007B1F41" w14:paraId="6A317345" w14:textId="77777777">
        <w:trPr>
          <w:trHeight w:val="264"/>
        </w:trPr>
        <w:tc>
          <w:tcPr>
            <w:tcW w:w="9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678217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5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9A8BC6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10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950A40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5B11D2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hAnsi="Times New Roman" w:hint="eastAsia"/>
                <w:bCs/>
                <w:color w:val="000000" w:themeColor="text1"/>
                <w:kern w:val="0"/>
                <w:sz w:val="20"/>
                <w:szCs w:val="20"/>
              </w:rPr>
              <w:t>Dose level</w:t>
            </w:r>
          </w:p>
        </w:tc>
        <w:tc>
          <w:tcPr>
            <w:tcW w:w="10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6B8F42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HR</w:t>
            </w: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(95% CI</w:t>
            </w:r>
            <w:r w:rsidRPr="007B1F41">
              <w:rPr>
                <w:rFonts w:ascii="Times New Roman" w:eastAsia="DengXian" w:hAnsi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f</w:t>
            </w: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07B6DD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7B1F41" w:rsidRPr="007B1F41" w14:paraId="4444FF64" w14:textId="77777777">
        <w:trPr>
          <w:trHeight w:val="264"/>
        </w:trPr>
        <w:tc>
          <w:tcPr>
            <w:tcW w:w="9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017A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91A1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BDBA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17291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90BF8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1A71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B1F41" w:rsidRPr="007B1F41" w14:paraId="61B3A15E" w14:textId="77777777">
        <w:trPr>
          <w:trHeight w:val="264"/>
        </w:trPr>
        <w:tc>
          <w:tcPr>
            <w:tcW w:w="9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0682D6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In-hospital death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D6079C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Univariate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EECA88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DC9B99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4A0E6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82 (0.49–1.3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176CB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465</w:t>
            </w:r>
          </w:p>
        </w:tc>
      </w:tr>
      <w:tr w:rsidR="007B1F41" w:rsidRPr="007B1F41" w14:paraId="0660F08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860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0C6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100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B6A845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62117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2 (0.20–0.9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45F1F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</w:tr>
      <w:tr w:rsidR="007B1F41" w:rsidRPr="007B1F41" w14:paraId="0EEF881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CD7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980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8B0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68C45A9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5922E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5 (0.21–0.9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9C302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</w:tr>
      <w:tr w:rsidR="007B1F41" w:rsidRPr="007B1F41" w14:paraId="3FBD35E0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421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FEE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5F0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1B30B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7CE4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20E9F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7B1F41" w:rsidRPr="007B1F41" w14:paraId="11395E5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973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5EAFDE" w14:textId="77777777" w:rsidR="00911BAF" w:rsidRPr="007B1F41" w:rsidRDefault="00911BAF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8D8DAC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280D7E6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E7794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9 (0.47–1.3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249A1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377</w:t>
            </w:r>
          </w:p>
        </w:tc>
      </w:tr>
      <w:tr w:rsidR="007B1F41" w:rsidRPr="007B1F41" w14:paraId="6DDCFBE8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247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239E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6E6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3E8C8D3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6D2B3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1 (0.20–0.8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1F611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</w:tr>
      <w:tr w:rsidR="007B1F41" w:rsidRPr="007B1F41" w14:paraId="23C9B2BA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EED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F75D0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7FE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E01DA58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22225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5 (0.21–0.9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8BF1D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9</w:t>
            </w:r>
          </w:p>
        </w:tc>
      </w:tr>
      <w:tr w:rsidR="007B1F41" w:rsidRPr="007B1F41" w14:paraId="24B138F5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A597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3604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31BD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0089A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ED25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C856A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7B1F41" w:rsidRPr="007B1F41" w14:paraId="187F3E14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E53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817E59" w14:textId="77777777" w:rsidR="00911BAF" w:rsidRPr="007B1F41" w:rsidRDefault="00911BAF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D8FBB7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3D7E16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1AED5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6 (0.44–1.3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0F997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318</w:t>
            </w:r>
          </w:p>
        </w:tc>
      </w:tr>
      <w:tr w:rsidR="007B1F41" w:rsidRPr="007B1F41" w14:paraId="188206C7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428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31C1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48FB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D9AD1DF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72492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4 (0.21–0.9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6D41C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9</w:t>
            </w:r>
          </w:p>
        </w:tc>
      </w:tr>
      <w:tr w:rsidR="007B1F41" w:rsidRPr="007B1F41" w14:paraId="1F884C01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C7B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FBD7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2A7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3BEFC64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E534B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53 (0.24–1.1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230BC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06</w:t>
            </w:r>
          </w:p>
        </w:tc>
      </w:tr>
      <w:tr w:rsidR="007B1F41" w:rsidRPr="007B1F41" w14:paraId="58A4474D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935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17D2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C69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1FF0C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45B7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16541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7B1F41" w:rsidRPr="007B1F41" w14:paraId="6921E546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2C1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B937E3" w14:textId="77777777" w:rsidR="00911BAF" w:rsidRPr="007B1F41" w:rsidRDefault="00911BAF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A1FA20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0055E70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04CD1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93 (0.53–1.6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3D0CD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98</w:t>
            </w:r>
          </w:p>
        </w:tc>
      </w:tr>
      <w:tr w:rsidR="007B1F41" w:rsidRPr="007B1F41" w14:paraId="05068C43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9A7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41150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FF7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CEDEE37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D8C0B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3 (0.20–0.9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654B4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5</w:t>
            </w:r>
          </w:p>
        </w:tc>
      </w:tr>
      <w:tr w:rsidR="007B1F41" w:rsidRPr="007B1F41" w14:paraId="3C74E6E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F9E4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30D7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706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3BC50D9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76737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48 (0.21–1.0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3885E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75</w:t>
            </w:r>
          </w:p>
        </w:tc>
      </w:tr>
      <w:tr w:rsidR="007B1F41" w:rsidRPr="007B1F41" w14:paraId="67A35453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D1E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1B4BD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745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DE80C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FFA7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3941F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7B1F41" w:rsidRPr="007B1F41" w14:paraId="670D5B17" w14:textId="77777777">
        <w:trPr>
          <w:trHeight w:val="264"/>
        </w:trPr>
        <w:tc>
          <w:tcPr>
            <w:tcW w:w="9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E6E092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Death within 28 days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423ADF" w14:textId="77777777" w:rsidR="00911BAF" w:rsidRPr="007B1F41" w:rsidRDefault="00911BAF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Univariat</w:t>
            </w:r>
            <w:r w:rsidRPr="007B1F41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D96457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EB239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C1245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7 (0.40–1.1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9CA25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25</w:t>
            </w:r>
          </w:p>
        </w:tc>
      </w:tr>
      <w:tr w:rsidR="007B1F41" w:rsidRPr="007B1F41" w14:paraId="1B5EBBF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C801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9F36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935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6A375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D9CA1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53 (0.29–0.9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29B05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47</w:t>
            </w:r>
          </w:p>
        </w:tc>
      </w:tr>
      <w:tr w:rsidR="007B1F41" w:rsidRPr="007B1F41" w14:paraId="1419971B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ED69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A439A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5D5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C6A7A59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E47FB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32 (0.15–0.7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03C7E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7B1F41" w:rsidRPr="007B1F41" w14:paraId="0A9A5566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AFA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EF55" w14:textId="77777777" w:rsidR="00911BAF" w:rsidRPr="007B1F41" w:rsidRDefault="00911BA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6780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B790D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B677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FCE2E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20678E6A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DF7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EC38B7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1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48A5CF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50DF487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6AC25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3 (0.38–1.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ADB78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83</w:t>
            </w:r>
          </w:p>
        </w:tc>
      </w:tr>
      <w:tr w:rsidR="007B1F41" w:rsidRPr="007B1F41" w14:paraId="52C254BA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4B7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7DE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0DBD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7D8CAF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8AF26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52 (0.28–0.9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82820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</w:tr>
      <w:tr w:rsidR="007B1F41" w:rsidRPr="007B1F41" w14:paraId="4D821E86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40C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7110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E66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3A8FC7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AA8C0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32 (0.15–0.7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CAAE0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7B1F41" w:rsidRPr="007B1F41" w14:paraId="2613F847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E38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9AA2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547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B3F2C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4941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D61A56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29DC17F7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7FC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B9DF4A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2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B7DAFF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8593C8F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74FE3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2 (0.36–1.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49234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82</w:t>
            </w:r>
          </w:p>
        </w:tc>
      </w:tr>
      <w:tr w:rsidR="007B1F41" w:rsidRPr="007B1F41" w14:paraId="4405A58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343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523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C3D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53C3AB1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A4707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58 (0.31–1.1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7C639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94</w:t>
            </w:r>
          </w:p>
        </w:tc>
      </w:tr>
      <w:tr w:rsidR="007B1F41" w:rsidRPr="007B1F41" w14:paraId="5DD7DDC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CB1D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77F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506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38AEA5E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4DCA0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2 (0.19–0.9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4D2D8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</w:tr>
      <w:tr w:rsidR="007B1F41" w:rsidRPr="007B1F41" w14:paraId="3CBC6B3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B87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B9D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778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9CE55E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1586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6A369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445444E5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C1B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96C9BF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3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681AD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A6982CA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CB816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1 (0.42–1.2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2F6C2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222</w:t>
            </w:r>
          </w:p>
        </w:tc>
      </w:tr>
      <w:tr w:rsidR="007B1F41" w:rsidRPr="007B1F41" w14:paraId="3826C220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3D84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533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57F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6A2A483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8DE50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57 (0.30–1.0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97C9D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88</w:t>
            </w:r>
          </w:p>
        </w:tc>
      </w:tr>
      <w:tr w:rsidR="007B1F41" w:rsidRPr="007B1F41" w14:paraId="107494B6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2260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ADE8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82B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DCD62C5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52FF5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0 (0.18–0.9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19F26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</w:tr>
      <w:tr w:rsidR="007B1F41" w:rsidRPr="007B1F41" w14:paraId="23CD6E89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CE4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450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DED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6E8CC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BDB1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B062D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23CF2F8F" w14:textId="77777777">
        <w:trPr>
          <w:trHeight w:val="264"/>
        </w:trPr>
        <w:tc>
          <w:tcPr>
            <w:tcW w:w="9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1644BB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Death within 90 days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76DEF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2145E8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883DE8D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FD981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7 (0.42–1.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BFC40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</w:tr>
      <w:tr w:rsidR="007B1F41" w:rsidRPr="007B1F41" w14:paraId="7B3FA070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489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487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740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00AB047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1944F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4 (0.38–1.0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76D7B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</w:tr>
      <w:tr w:rsidR="007B1F41" w:rsidRPr="007B1F41" w14:paraId="0F46998A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D1A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2CA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61A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ECF3317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E7B0A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0 (0.21–0.7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70D27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7B1F41" w:rsidRPr="007B1F41" w14:paraId="158FCCCD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FE1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036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B66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AB40E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688F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20F62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7B1F41" w:rsidRPr="007B1F41" w14:paraId="64C5338B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0826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879085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1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C015C3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90F8C58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87CFC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4 (0.40–1.0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3AEDE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</w:tr>
      <w:tr w:rsidR="007B1F41" w:rsidRPr="007B1F41" w14:paraId="2D87E1CE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7551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8BF1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74D2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9D90BFE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ADFC4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2 (0.37–1.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B4AE1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</w:tr>
      <w:tr w:rsidR="007B1F41" w:rsidRPr="007B1F41" w14:paraId="245D3364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64D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7C9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F994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A49325B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1DB1E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0 (0.21–0.7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3F243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7B1F41" w:rsidRPr="007B1F41" w14:paraId="41961D12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3BE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C5B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CCB2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DBB8B7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303D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17294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7B1F41" w:rsidRPr="007B1F41" w14:paraId="38C02BA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047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455924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2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7977BE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AF3A0AB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67A88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61 (0.38–0.9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B7EB0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41</w:t>
            </w:r>
          </w:p>
        </w:tc>
      </w:tr>
      <w:tr w:rsidR="007B1F41" w:rsidRPr="007B1F41" w14:paraId="28214BB1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9EA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805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9B0F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CF6D223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E883D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1 (0.42–1.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15F9E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213</w:t>
            </w:r>
          </w:p>
        </w:tc>
      </w:tr>
      <w:tr w:rsidR="007B1F41" w:rsidRPr="007B1F41" w14:paraId="3F484CE4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9C4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BEA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5C4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C18F9A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AEBF1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9 (0.26–0.9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E4CAE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</w:tr>
      <w:tr w:rsidR="007B1F41" w:rsidRPr="007B1F41" w14:paraId="3DFF00E3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AC4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1DB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0F3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7D865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8AD8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44C9C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7B1F41" w:rsidRPr="007B1F41" w14:paraId="270CB65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D38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AC3AA1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3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521E03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95625AB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EFDD0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2 (0.45–1.1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FF091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86</w:t>
            </w:r>
          </w:p>
        </w:tc>
      </w:tr>
      <w:tr w:rsidR="007B1F41" w:rsidRPr="007B1F41" w14:paraId="78258E5D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BCB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A0E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862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E33D8A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BCB9E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0 (0.41–1.2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3422B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96</w:t>
            </w:r>
          </w:p>
        </w:tc>
      </w:tr>
      <w:tr w:rsidR="007B1F41" w:rsidRPr="007B1F41" w14:paraId="21F28625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3809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15F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A14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6535CFD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22FAA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7 (0.24–0.9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F5A61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</w:tr>
      <w:tr w:rsidR="007B1F41" w:rsidRPr="007B1F41" w14:paraId="296B0719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0A9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11D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8DD3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5C443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2417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85FDE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7B1F41" w:rsidRPr="007B1F41" w14:paraId="72758C9B" w14:textId="77777777">
        <w:trPr>
          <w:trHeight w:val="264"/>
        </w:trPr>
        <w:tc>
          <w:tcPr>
            <w:tcW w:w="9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FC250C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Death within 180 days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260478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863188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270240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8E34E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9 (0.44–1.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90721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</w:tr>
      <w:tr w:rsidR="007B1F41" w:rsidRPr="007B1F41" w14:paraId="3FD48C7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159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9F2E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D9E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D8FABC5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BD5C2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5 (0.40–1.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85888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</w:tr>
      <w:tr w:rsidR="007B1F41" w:rsidRPr="007B1F41" w14:paraId="5DCDA810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C6F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E1F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EB0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C05D9D0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81F21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0 (0.22–0.7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F30CA4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7B1F41" w:rsidRPr="007B1F41" w14:paraId="5C8D6CF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5619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369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4382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7B800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B14B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865C3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53255CA0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B4E8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F5280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1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ACD5B7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E8F7F75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198B4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5 (0.42–1.0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9007F6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</w:tr>
      <w:tr w:rsidR="007B1F41" w:rsidRPr="007B1F41" w14:paraId="38C45E23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52C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37F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F35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16A1652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E711F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3 (0.39–1.0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A92A3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68</w:t>
            </w:r>
          </w:p>
        </w:tc>
      </w:tr>
      <w:tr w:rsidR="007B1F41" w:rsidRPr="007B1F41" w14:paraId="112A68EE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315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B60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B39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B6C40B0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FA71A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39 (0.21–0.7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E826E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7B1F41" w:rsidRPr="007B1F41" w14:paraId="59CCAF80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3E9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5EF5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9C5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DC8C0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F3A00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4F506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75BC382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595C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0073D8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2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692346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E7B0D4B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B9E06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63 (0.40–0.9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E3518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46</w:t>
            </w:r>
          </w:p>
        </w:tc>
      </w:tr>
      <w:tr w:rsidR="007B1F41" w:rsidRPr="007B1F41" w14:paraId="0D0FFA17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492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39C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4E8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C9B2100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4DF14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3 (0.44–1.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2E7A2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221</w:t>
            </w:r>
          </w:p>
        </w:tc>
      </w:tr>
      <w:tr w:rsidR="007B1F41" w:rsidRPr="007B1F41" w14:paraId="6744B76B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9FD6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2E7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000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14BA9C3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BC97E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9 (0.27–0.9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1C285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</w:tr>
      <w:tr w:rsidR="007B1F41" w:rsidRPr="007B1F41" w14:paraId="3ACC1BD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D82F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5808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0126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BFF4E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428A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39430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711D6592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9DF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9ACF4C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3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0F6F06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7231FE8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98BE23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2 (0.45–1.1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7351F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49</w:t>
            </w:r>
          </w:p>
        </w:tc>
      </w:tr>
      <w:tr w:rsidR="007B1F41" w:rsidRPr="007B1F41" w14:paraId="0062E34A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8C4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7309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EE2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EFDE07B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99BF00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2 (0.43–1.1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41478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99</w:t>
            </w:r>
          </w:p>
        </w:tc>
      </w:tr>
      <w:tr w:rsidR="007B1F41" w:rsidRPr="007B1F41" w14:paraId="4E4D2AF2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330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30C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9D77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3DB52B6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00D43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6 (0.24–0.8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DA932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17</w:t>
            </w:r>
          </w:p>
        </w:tc>
      </w:tr>
      <w:tr w:rsidR="007B1F41" w:rsidRPr="007B1F41" w14:paraId="47057E8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5A9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E9B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ADF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C84FE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D51F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2DCC5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04C1E542" w14:textId="77777777">
        <w:trPr>
          <w:trHeight w:val="264"/>
        </w:trPr>
        <w:tc>
          <w:tcPr>
            <w:tcW w:w="9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D51EAF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Death within 365 days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0702ED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0838C2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762B38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64B46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7 (0.44–1.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6A6C1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7B1F41" w:rsidRPr="007B1F41" w14:paraId="3BE4BA01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D73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225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106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7B57DCF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A85D1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61 (0.38–0.9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0834F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45</w:t>
            </w:r>
          </w:p>
        </w:tc>
      </w:tr>
      <w:tr w:rsidR="007B1F41" w:rsidRPr="007B1F41" w14:paraId="6940E326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07CC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8B8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6EF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DC31CA1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2DFB9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2 (0.24–0.7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1ABFE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7B1F41" w:rsidRPr="007B1F41" w14:paraId="50435C05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07A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DCF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2282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EC0E4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CA20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1066C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140688C8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1E7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5344E5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1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86EF97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7A24AFF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23FBF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63 (0.41–0.9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87139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</w:tr>
      <w:tr w:rsidR="007B1F41" w:rsidRPr="007B1F41" w14:paraId="4A6C9A9F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11B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322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391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0629C7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7D80A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60 (0.38–0.9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9BD337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9</w:t>
            </w:r>
          </w:p>
        </w:tc>
      </w:tr>
      <w:tr w:rsidR="007B1F41" w:rsidRPr="007B1F41" w14:paraId="47454A18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B4A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644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ACA1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6D6B2BD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93B7D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1 (0.23–0.7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01131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7B1F41" w:rsidRPr="007B1F41" w14:paraId="4C0062BC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492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D748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A4C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E3FB9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37005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15879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3011280E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91D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5F2917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2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B81E3C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B6CDD8F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7C70D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62 (0.40–0.9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02DE26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</w:tr>
      <w:tr w:rsidR="007B1F41" w:rsidRPr="007B1F41" w14:paraId="515A7499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692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666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01D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80B8A2C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C0A2B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70 (0.43–1.1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2FDDB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</w:tr>
      <w:tr w:rsidR="007B1F41" w:rsidRPr="007B1F41" w14:paraId="2BE235D5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802B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D57A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C4AB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0EAA3C6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9999A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51 (0.29–0.9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A77FE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</w:tr>
      <w:tr w:rsidR="007B1F41" w:rsidRPr="007B1F41" w14:paraId="60CDDDE6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E45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1E79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D04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8B7F0C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5A7A1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4CB52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B1F41" w:rsidRPr="007B1F41" w14:paraId="5297C5C0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A6D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FB10E5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Model3</w:t>
            </w:r>
          </w:p>
        </w:tc>
        <w:tc>
          <w:tcPr>
            <w:tcW w:w="10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40107" w14:textId="77777777" w:rsidR="00911BAF" w:rsidRPr="007B1F41" w:rsidRDefault="00911BAF">
            <w:pPr>
              <w:widowControl/>
              <w:jc w:val="center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 xml:space="preserve">Early heparin total dos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768293B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5000-10000 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02A56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8 (0.44–1.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9072FA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</w:tr>
      <w:tr w:rsidR="007B1F41" w:rsidRPr="007B1F41" w14:paraId="576F0C4E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3AE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90A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4357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56E6287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15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C6D3E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68 (0.42–1.1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BBE5E3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  <w:t>0.128</w:t>
            </w:r>
          </w:p>
        </w:tc>
      </w:tr>
      <w:tr w:rsidR="007B1F41" w:rsidRPr="007B1F41" w14:paraId="36527BE2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FA2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59B7E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AF004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8C6889F" w14:textId="77777777" w:rsidR="00911BAF" w:rsidRPr="007B1F41" w:rsidRDefault="00911BAF">
            <w:pPr>
              <w:widowControl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≥ 20000unit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73F3F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48 (0.27–0.8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62E0A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0.014</w:t>
            </w:r>
          </w:p>
        </w:tc>
      </w:tr>
      <w:tr w:rsidR="007B1F41" w:rsidRPr="007B1F41" w14:paraId="113CAF6A" w14:textId="77777777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4C9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2AB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B395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14:paraId="25533EEF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5A22E92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14:paraId="39E13F0D" w14:textId="77777777" w:rsidR="00911BAF" w:rsidRPr="007B1F41" w:rsidRDefault="00911BAF">
            <w:pPr>
              <w:widowControl/>
              <w:jc w:val="left"/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1F41">
              <w:rPr>
                <w:rFonts w:ascii="Times New Roman" w:eastAsia="Calibri" w:hAnsi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6022393E" w14:textId="77777777" w:rsidR="00911BAF" w:rsidRPr="007B1F41" w:rsidRDefault="00911BAF" w:rsidP="00911BAF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a: 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No covariates adjusted.</w:t>
      </w:r>
    </w:p>
    <w:p w14:paraId="1BFAE128" w14:textId="77777777" w:rsidR="00911BAF" w:rsidRPr="007B1F41" w:rsidRDefault="00911BAF" w:rsidP="00911BAF">
      <w:pPr>
        <w:rPr>
          <w:rFonts w:ascii="Times New Roman" w:eastAsia="Calibri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>b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:</w:t>
      </w: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Model 1</w:t>
      </w: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>,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 Adjusted for age, gender, and race.</w:t>
      </w:r>
    </w:p>
    <w:p w14:paraId="029C8903" w14:textId="77777777" w:rsidR="00911BAF" w:rsidRPr="007B1F41" w:rsidRDefault="00911BAF" w:rsidP="00911BAF">
      <w:pPr>
        <w:rPr>
          <w:rFonts w:ascii="Times New Roman" w:eastAsia="Calibri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>c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:</w:t>
      </w: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Model 2</w:t>
      </w: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>,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 Adjusted for age, gender, race, GCS, PAASH, SAPSII, APSIII, OASIS, CCI, SOFA.</w:t>
      </w:r>
    </w:p>
    <w:p w14:paraId="4A40E486" w14:textId="77777777" w:rsidR="00911BAF" w:rsidRPr="007B1F41" w:rsidRDefault="00911BAF" w:rsidP="00911BAF">
      <w:pPr>
        <w:rPr>
          <w:rFonts w:ascii="Times New Roman" w:eastAsia="Calibri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>d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:</w:t>
      </w: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>Model 3</w:t>
      </w: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>,</w:t>
      </w:r>
      <w:r w:rsidRPr="007B1F41">
        <w:rPr>
          <w:rFonts w:ascii="Times New Roman" w:eastAsia="Calibri" w:hAnsi="Times New Roman"/>
          <w:color w:val="000000" w:themeColor="text1"/>
          <w:sz w:val="20"/>
          <w:szCs w:val="20"/>
        </w:rPr>
        <w:t xml:space="preserve"> Adjusted for variables with P &lt; 0.05 in Table 1, including GCS, PAASH, SAPSII, APSIII, OASIS, glucose, WBC, BUN, hydrocephalus, mechanical ventilation, nimodipine, and open surgery. </w:t>
      </w:r>
    </w:p>
    <w:p w14:paraId="368BB782" w14:textId="77777777" w:rsidR="00911BAF" w:rsidRPr="007B1F41" w:rsidRDefault="00911BAF" w:rsidP="00911BAF">
      <w:pPr>
        <w:rPr>
          <w:rFonts w:ascii="Times New Roman" w:eastAsia="DengXian" w:hAnsi="Times New Roman"/>
          <w:color w:val="000000" w:themeColor="text1"/>
          <w:sz w:val="24"/>
          <w:szCs w:val="24"/>
        </w:rPr>
      </w:pPr>
      <w:r w:rsidRPr="007B1F41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e: </w:t>
      </w:r>
      <w:r w:rsidRPr="007B1F41">
        <w:rPr>
          <w:rFonts w:ascii="Times New Roman" w:eastAsia="DengXian" w:hAnsi="Times New Roman"/>
          <w:color w:val="000000" w:themeColor="text1"/>
        </w:rPr>
        <w:t>hazard ratio</w:t>
      </w:r>
    </w:p>
    <w:p w14:paraId="290BC401" w14:textId="77777777" w:rsidR="00911BAF" w:rsidRPr="007B1F41" w:rsidRDefault="00911BAF" w:rsidP="00911BAF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  <w:r w:rsidRPr="007B1F41">
        <w:rPr>
          <w:rFonts w:ascii="Times New Roman" w:eastAsia="DengXian" w:hAnsi="Times New Roman"/>
          <w:color w:val="000000" w:themeColor="text1"/>
        </w:rPr>
        <w:t>f: c</w:t>
      </w:r>
      <w:r w:rsidRPr="007B1F41">
        <w:rPr>
          <w:rFonts w:ascii="Times New Roman" w:eastAsia="Calibri" w:hAnsi="Times New Roman"/>
          <w:color w:val="000000" w:themeColor="text1"/>
        </w:rPr>
        <w:t xml:space="preserve">onfidence </w:t>
      </w:r>
      <w:r w:rsidRPr="007B1F41">
        <w:rPr>
          <w:rFonts w:ascii="Times New Roman" w:eastAsia="DengXian" w:hAnsi="Times New Roman"/>
          <w:color w:val="000000" w:themeColor="text1"/>
        </w:rPr>
        <w:t>i</w:t>
      </w:r>
      <w:r w:rsidRPr="007B1F41">
        <w:rPr>
          <w:rFonts w:ascii="Times New Roman" w:eastAsia="Calibri" w:hAnsi="Times New Roman"/>
          <w:color w:val="000000" w:themeColor="text1"/>
        </w:rPr>
        <w:t>nterval</w:t>
      </w:r>
    </w:p>
    <w:p w14:paraId="1F30924E" w14:textId="77777777" w:rsidR="005910EF" w:rsidRPr="007B1F41" w:rsidRDefault="005910EF">
      <w:pPr>
        <w:rPr>
          <w:color w:val="000000" w:themeColor="text1"/>
        </w:rPr>
      </w:pPr>
    </w:p>
    <w:sectPr w:rsidR="005910EF" w:rsidRPr="007B1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3Mja1MDQ1NDK3MDJX0lEKTi0uzszPAykwrAUAGRb3giwAAAA="/>
  </w:docVars>
  <w:rsids>
    <w:rsidRoot w:val="00DD3FA4"/>
    <w:rsid w:val="000A67B3"/>
    <w:rsid w:val="00230B04"/>
    <w:rsid w:val="0035091A"/>
    <w:rsid w:val="004E4F1E"/>
    <w:rsid w:val="005910EF"/>
    <w:rsid w:val="007B1F41"/>
    <w:rsid w:val="007B2885"/>
    <w:rsid w:val="00911BAF"/>
    <w:rsid w:val="00B25A11"/>
    <w:rsid w:val="00CA592E"/>
    <w:rsid w:val="00D57CDE"/>
    <w:rsid w:val="00D66128"/>
    <w:rsid w:val="00DD3FA4"/>
    <w:rsid w:val="00E74AD7"/>
    <w:rsid w:val="00E7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C99A4"/>
  <w15:chartTrackingRefBased/>
  <w15:docId w15:val="{F363DBAE-C3EC-4408-A4E0-463EBA22A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3F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F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F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F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F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F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F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F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F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FA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FA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FA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FA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FA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FA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D3F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F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F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F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FA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74AD7"/>
    <w:pPr>
      <w:adjustRightInd w:val="0"/>
      <w:snapToGrid w:val="0"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table" w:styleId="TableGrid">
    <w:name w:val="Table Grid"/>
    <w:basedOn w:val="TableNormal"/>
    <w:uiPriority w:val="99"/>
    <w:rsid w:val="00E74AD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二线表格"/>
    <w:basedOn w:val="TableNormal"/>
    <w:rsid w:val="00E74AD7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paragraph" w:customStyle="1" w:styleId="Normal0">
    <w:name w:val="[Normal]"/>
    <w:basedOn w:val="Normal"/>
    <w:rsid w:val="005910EF"/>
    <w:pPr>
      <w:autoSpaceDE w:val="0"/>
      <w:autoSpaceDN w:val="0"/>
      <w:adjustRightInd w:val="0"/>
      <w:jc w:val="left"/>
    </w:pPr>
    <w:rPr>
      <w:rFonts w:ascii="SimSun" w:eastAsia="SimSun" w:hAnsi="DengXia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7</Words>
  <Characters>11567</Characters>
  <Application>Microsoft Office Word</Application>
  <DocSecurity>0</DocSecurity>
  <Lines>96</Lines>
  <Paragraphs>27</Paragraphs>
  <ScaleCrop>false</ScaleCrop>
  <Company/>
  <LinksUpToDate>false</LinksUpToDate>
  <CharactersWithSpaces>1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xiang</dc:creator>
  <cp:keywords/>
  <dc:description/>
  <cp:lastModifiedBy>Silambarasan Velu</cp:lastModifiedBy>
  <cp:revision>5</cp:revision>
  <dcterms:created xsi:type="dcterms:W3CDTF">2026-02-28T03:39:00Z</dcterms:created>
  <dcterms:modified xsi:type="dcterms:W3CDTF">2026-03-06T09:16:00Z</dcterms:modified>
</cp:coreProperties>
</file>